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BB5527" w14:textId="4580C2DA" w:rsidR="0045181A" w:rsidRPr="00CD01D7" w:rsidRDefault="0045181A" w:rsidP="008C258F">
      <w:pPr>
        <w:rPr>
          <w:rFonts w:asciiTheme="majorBidi" w:hAnsiTheme="majorBidi" w:cstheme="majorBidi"/>
          <w:b/>
          <w:bCs/>
          <w:sz w:val="20"/>
          <w:szCs w:val="20"/>
        </w:rPr>
      </w:pPr>
      <w:r w:rsidRPr="00CD01D7"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r w:rsidR="00CD1D56">
        <w:rPr>
          <w:rFonts w:asciiTheme="majorBidi" w:hAnsiTheme="majorBidi" w:cstheme="majorBidi"/>
          <w:b/>
          <w:bCs/>
          <w:sz w:val="20"/>
          <w:szCs w:val="20"/>
        </w:rPr>
        <w:t>S1</w:t>
      </w:r>
      <w:r w:rsidRPr="00CD01D7">
        <w:rPr>
          <w:rFonts w:asciiTheme="majorBidi" w:hAnsiTheme="majorBidi" w:cstheme="majorBidi"/>
          <w:b/>
          <w:bCs/>
          <w:sz w:val="20"/>
          <w:szCs w:val="20"/>
        </w:rPr>
        <w:t xml:space="preserve">. Factor loadings of the 4-factor model of the </w:t>
      </w:r>
      <w:r w:rsidR="008C258F">
        <w:rPr>
          <w:rFonts w:asciiTheme="majorBidi" w:hAnsiTheme="majorBidi" w:cstheme="majorBidi"/>
          <w:b/>
          <w:bCs/>
          <w:sz w:val="20"/>
          <w:szCs w:val="20"/>
        </w:rPr>
        <w:t>Arabic</w:t>
      </w:r>
      <w:r w:rsidRPr="00CD01D7">
        <w:rPr>
          <w:rFonts w:asciiTheme="majorBidi" w:hAnsiTheme="majorBidi" w:cstheme="majorBidi"/>
          <w:b/>
          <w:bCs/>
          <w:sz w:val="20"/>
          <w:szCs w:val="20"/>
        </w:rPr>
        <w:t>-</w:t>
      </w:r>
      <w:r>
        <w:rPr>
          <w:rFonts w:asciiTheme="majorBidi" w:hAnsiTheme="majorBidi" w:cstheme="majorBidi"/>
          <w:b/>
          <w:bCs/>
          <w:sz w:val="20"/>
          <w:szCs w:val="20"/>
        </w:rPr>
        <w:t>DDS-17</w:t>
      </w:r>
      <w:r w:rsidRPr="00CD01D7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8C258F">
        <w:rPr>
          <w:rFonts w:asciiTheme="majorBidi" w:hAnsiTheme="majorBidi" w:cstheme="majorBidi"/>
          <w:b/>
          <w:bCs/>
          <w:sz w:val="20"/>
          <w:szCs w:val="20"/>
        </w:rPr>
        <w:t xml:space="preserve">among Egyptians with T2DM </w:t>
      </w:r>
      <w:r w:rsidRPr="00CD01D7">
        <w:rPr>
          <w:rFonts w:asciiTheme="majorBidi" w:hAnsiTheme="majorBidi" w:cstheme="majorBidi"/>
          <w:b/>
          <w:bCs/>
          <w:sz w:val="20"/>
          <w:szCs w:val="20"/>
        </w:rPr>
        <w:t>(N = 2</w:t>
      </w:r>
      <w:r w:rsidR="00C1651B">
        <w:rPr>
          <w:rFonts w:asciiTheme="majorBidi" w:hAnsiTheme="majorBidi" w:cstheme="majorBidi"/>
          <w:b/>
          <w:bCs/>
          <w:sz w:val="20"/>
          <w:szCs w:val="20"/>
        </w:rPr>
        <w:t>24</w:t>
      </w:r>
      <w:r w:rsidRPr="00CD01D7">
        <w:rPr>
          <w:rFonts w:asciiTheme="majorBidi" w:hAnsiTheme="majorBidi" w:cstheme="majorBidi"/>
          <w:b/>
          <w:bCs/>
          <w:sz w:val="20"/>
          <w:szCs w:val="20"/>
        </w:rPr>
        <w:t>)</w:t>
      </w:r>
    </w:p>
    <w:tbl>
      <w:tblPr>
        <w:tblStyle w:val="TableGrid"/>
        <w:tblW w:w="9504" w:type="dxa"/>
        <w:tblInd w:w="0" w:type="dxa"/>
        <w:tblBorders>
          <w:top w:val="single" w:sz="4" w:space="0" w:color="595959" w:themeColor="text1" w:themeTint="A6"/>
          <w:left w:val="none" w:sz="0" w:space="0" w:color="auto"/>
          <w:right w:val="none" w:sz="0" w:space="0" w:color="auto"/>
        </w:tblBorders>
        <w:tblLook w:val="06A0" w:firstRow="1" w:lastRow="0" w:firstColumn="1" w:lastColumn="0" w:noHBand="1" w:noVBand="1"/>
      </w:tblPr>
      <w:tblGrid>
        <w:gridCol w:w="2854"/>
        <w:gridCol w:w="3382"/>
        <w:gridCol w:w="240"/>
        <w:gridCol w:w="1387"/>
        <w:gridCol w:w="766"/>
        <w:gridCol w:w="875"/>
      </w:tblGrid>
      <w:tr w:rsidR="0045181A" w:rsidRPr="00CD01D7" w14:paraId="62609CC2" w14:textId="77777777" w:rsidTr="005039D8">
        <w:trPr>
          <w:trHeight w:val="395"/>
        </w:trPr>
        <w:tc>
          <w:tcPr>
            <w:tcW w:w="6236" w:type="dxa"/>
            <w:gridSpan w:val="2"/>
            <w:vAlign w:val="center"/>
            <w:hideMark/>
          </w:tcPr>
          <w:p w14:paraId="12BE7051" w14:textId="742BC588" w:rsidR="0045181A" w:rsidRPr="00CD01D7" w:rsidRDefault="0045181A" w:rsidP="008C258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D01D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Factor structure of the </w:t>
            </w:r>
            <w:r w:rsidR="008C258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rabic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DS</w:t>
            </w:r>
            <w:r w:rsidR="008C258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17</w:t>
            </w:r>
          </w:p>
        </w:tc>
        <w:tc>
          <w:tcPr>
            <w:tcW w:w="240" w:type="dxa"/>
            <w:vMerge w:val="restart"/>
            <w:vAlign w:val="center"/>
          </w:tcPr>
          <w:p w14:paraId="2EE7A147" w14:textId="77777777" w:rsidR="0045181A" w:rsidRPr="00CD01D7" w:rsidRDefault="0045181A" w:rsidP="0065295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028" w:type="dxa"/>
            <w:gridSpan w:val="3"/>
            <w:vAlign w:val="center"/>
            <w:hideMark/>
          </w:tcPr>
          <w:p w14:paraId="0722F012" w14:textId="77777777" w:rsidR="0045181A" w:rsidRPr="00CD01D7" w:rsidRDefault="0045181A" w:rsidP="0065295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D01D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actor loadings</w:t>
            </w:r>
          </w:p>
        </w:tc>
      </w:tr>
      <w:tr w:rsidR="0045181A" w:rsidRPr="00CD01D7" w14:paraId="43AA82D0" w14:textId="77777777" w:rsidTr="005039D8">
        <w:trPr>
          <w:trHeight w:val="71"/>
        </w:trPr>
        <w:tc>
          <w:tcPr>
            <w:tcW w:w="2854" w:type="dxa"/>
            <w:hideMark/>
          </w:tcPr>
          <w:p w14:paraId="2F6A9D7D" w14:textId="77777777" w:rsidR="0045181A" w:rsidRPr="00CD01D7" w:rsidRDefault="0045181A" w:rsidP="0065295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D01D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actors</w:t>
            </w:r>
          </w:p>
        </w:tc>
        <w:tc>
          <w:tcPr>
            <w:tcW w:w="3382" w:type="dxa"/>
            <w:vAlign w:val="center"/>
            <w:hideMark/>
          </w:tcPr>
          <w:p w14:paraId="2828842D" w14:textId="77777777" w:rsidR="0045181A" w:rsidRPr="00CD01D7" w:rsidRDefault="0045181A" w:rsidP="0065295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D01D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Items number </w:t>
            </w:r>
          </w:p>
        </w:tc>
        <w:tc>
          <w:tcPr>
            <w:tcW w:w="240" w:type="dxa"/>
            <w:vMerge/>
            <w:vAlign w:val="center"/>
            <w:hideMark/>
          </w:tcPr>
          <w:p w14:paraId="35637BEE" w14:textId="77777777" w:rsidR="0045181A" w:rsidRPr="00CD01D7" w:rsidRDefault="0045181A" w:rsidP="0065295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87" w:type="dxa"/>
            <w:vAlign w:val="center"/>
            <w:hideMark/>
          </w:tcPr>
          <w:p w14:paraId="44961B2C" w14:textId="77777777" w:rsidR="0045181A" w:rsidRPr="00CD01D7" w:rsidRDefault="0045181A" w:rsidP="006529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01D7">
              <w:rPr>
                <w:rFonts w:asciiTheme="majorBidi" w:hAnsiTheme="majorBidi" w:cstheme="majorBidi"/>
                <w:sz w:val="20"/>
                <w:szCs w:val="20"/>
              </w:rPr>
              <w:t>Std. estimates</w:t>
            </w:r>
          </w:p>
        </w:tc>
        <w:tc>
          <w:tcPr>
            <w:tcW w:w="766" w:type="dxa"/>
            <w:hideMark/>
          </w:tcPr>
          <w:p w14:paraId="4D9D4C49" w14:textId="77777777" w:rsidR="0045181A" w:rsidRPr="00CD01D7" w:rsidRDefault="0045181A" w:rsidP="006529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01D7">
              <w:rPr>
                <w:rFonts w:asciiTheme="majorBidi" w:hAnsiTheme="majorBidi" w:cstheme="majorBidi"/>
                <w:sz w:val="20"/>
                <w:szCs w:val="20"/>
              </w:rPr>
              <w:t>SE</w:t>
            </w:r>
          </w:p>
        </w:tc>
        <w:tc>
          <w:tcPr>
            <w:tcW w:w="875" w:type="dxa"/>
            <w:hideMark/>
          </w:tcPr>
          <w:p w14:paraId="26847C8A" w14:textId="77777777" w:rsidR="0045181A" w:rsidRPr="00CD01D7" w:rsidRDefault="0045181A" w:rsidP="006529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01D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CD01D7">
              <w:rPr>
                <w:rFonts w:asciiTheme="majorBidi" w:hAnsiTheme="majorBidi" w:cstheme="majorBidi"/>
                <w:sz w:val="20"/>
                <w:szCs w:val="20"/>
              </w:rPr>
              <w:t>-value</w:t>
            </w:r>
          </w:p>
        </w:tc>
      </w:tr>
      <w:tr w:rsidR="0045181A" w:rsidRPr="00CD01D7" w14:paraId="43127871" w14:textId="77777777" w:rsidTr="005039D8">
        <w:trPr>
          <w:trHeight w:val="71"/>
        </w:trPr>
        <w:tc>
          <w:tcPr>
            <w:tcW w:w="2854" w:type="dxa"/>
          </w:tcPr>
          <w:p w14:paraId="7F6946BE" w14:textId="77777777" w:rsidR="0045181A" w:rsidRPr="00926E85" w:rsidRDefault="0045181A" w:rsidP="0065295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6E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motional burden</w:t>
            </w:r>
          </w:p>
        </w:tc>
        <w:tc>
          <w:tcPr>
            <w:tcW w:w="3382" w:type="dxa"/>
            <w:vAlign w:val="center"/>
          </w:tcPr>
          <w:p w14:paraId="04CBD76B" w14:textId="77777777" w:rsidR="0045181A" w:rsidRPr="00CD01D7" w:rsidRDefault="0045181A" w:rsidP="0065295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tem 2</w:t>
            </w:r>
          </w:p>
        </w:tc>
        <w:tc>
          <w:tcPr>
            <w:tcW w:w="240" w:type="dxa"/>
            <w:vAlign w:val="center"/>
          </w:tcPr>
          <w:p w14:paraId="1B13E908" w14:textId="77777777" w:rsidR="0045181A" w:rsidRPr="00CD01D7" w:rsidRDefault="0045181A" w:rsidP="0065295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87" w:type="dxa"/>
            <w:vAlign w:val="center"/>
          </w:tcPr>
          <w:p w14:paraId="65DFA47B" w14:textId="6AEE4077" w:rsidR="0045181A" w:rsidRPr="00CD01D7" w:rsidRDefault="005039D8" w:rsidP="006529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8C01DB">
              <w:rPr>
                <w:rFonts w:asciiTheme="majorBidi" w:hAnsiTheme="majorBidi" w:cstheme="majorBidi"/>
                <w:sz w:val="20"/>
                <w:szCs w:val="20"/>
              </w:rPr>
              <w:t>.9</w:t>
            </w:r>
            <w:r w:rsidR="00FD2EC0"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  <w:tc>
          <w:tcPr>
            <w:tcW w:w="766" w:type="dxa"/>
          </w:tcPr>
          <w:p w14:paraId="4FB5F4F3" w14:textId="320E9340" w:rsidR="0045181A" w:rsidRPr="00CD01D7" w:rsidRDefault="005039D8" w:rsidP="006529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0</w:t>
            </w:r>
            <w:r w:rsidR="008C01DB">
              <w:rPr>
                <w:rFonts w:asciiTheme="majorBidi" w:hAnsiTheme="majorBidi" w:cstheme="majorBidi"/>
                <w:sz w:val="20"/>
                <w:szCs w:val="20"/>
              </w:rPr>
              <w:t>.010</w:t>
            </w:r>
            <w:r w:rsidR="000C11E8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75" w:type="dxa"/>
          </w:tcPr>
          <w:p w14:paraId="1282E832" w14:textId="57EA078D" w:rsidR="0045181A" w:rsidRPr="005039D8" w:rsidRDefault="005039D8" w:rsidP="006529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39D8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5039D8" w:rsidRPr="00CD01D7" w14:paraId="7302F516" w14:textId="77777777" w:rsidTr="005039D8">
        <w:trPr>
          <w:trHeight w:val="71"/>
        </w:trPr>
        <w:tc>
          <w:tcPr>
            <w:tcW w:w="2854" w:type="dxa"/>
          </w:tcPr>
          <w:p w14:paraId="36A35C52" w14:textId="77777777" w:rsidR="005039D8" w:rsidRPr="00926E85" w:rsidRDefault="005039D8" w:rsidP="005039D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382" w:type="dxa"/>
            <w:vAlign w:val="center"/>
          </w:tcPr>
          <w:p w14:paraId="34198464" w14:textId="77777777" w:rsidR="005039D8" w:rsidRPr="00CD01D7" w:rsidRDefault="005039D8" w:rsidP="005039D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tem 4</w:t>
            </w:r>
          </w:p>
        </w:tc>
        <w:tc>
          <w:tcPr>
            <w:tcW w:w="240" w:type="dxa"/>
            <w:vAlign w:val="center"/>
          </w:tcPr>
          <w:p w14:paraId="51F8B88F" w14:textId="77777777" w:rsidR="005039D8" w:rsidRPr="00CD01D7" w:rsidRDefault="005039D8" w:rsidP="005039D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87" w:type="dxa"/>
            <w:vAlign w:val="center"/>
          </w:tcPr>
          <w:p w14:paraId="4DCD23AF" w14:textId="512C1608" w:rsidR="005039D8" w:rsidRPr="00CD01D7" w:rsidRDefault="005039D8" w:rsidP="005039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49</w:t>
            </w:r>
          </w:p>
        </w:tc>
        <w:tc>
          <w:tcPr>
            <w:tcW w:w="766" w:type="dxa"/>
          </w:tcPr>
          <w:p w14:paraId="51DED354" w14:textId="7433C368" w:rsidR="005039D8" w:rsidRPr="00CD01D7" w:rsidRDefault="005039D8" w:rsidP="005039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104</w:t>
            </w:r>
          </w:p>
        </w:tc>
        <w:tc>
          <w:tcPr>
            <w:tcW w:w="875" w:type="dxa"/>
          </w:tcPr>
          <w:p w14:paraId="6C5E26CA" w14:textId="271AACA1" w:rsidR="005039D8" w:rsidRPr="00CD01D7" w:rsidRDefault="005039D8" w:rsidP="005039D8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5039D8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5039D8" w:rsidRPr="00CD01D7" w14:paraId="6DFFB3AC" w14:textId="77777777" w:rsidTr="005039D8">
        <w:trPr>
          <w:trHeight w:val="71"/>
        </w:trPr>
        <w:tc>
          <w:tcPr>
            <w:tcW w:w="2854" w:type="dxa"/>
          </w:tcPr>
          <w:p w14:paraId="538147CC" w14:textId="77777777" w:rsidR="005039D8" w:rsidRPr="00926E85" w:rsidRDefault="005039D8" w:rsidP="005039D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382" w:type="dxa"/>
            <w:vAlign w:val="center"/>
          </w:tcPr>
          <w:p w14:paraId="21AC5239" w14:textId="77777777" w:rsidR="005039D8" w:rsidRPr="00CD01D7" w:rsidRDefault="005039D8" w:rsidP="005039D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tem 7</w:t>
            </w:r>
          </w:p>
        </w:tc>
        <w:tc>
          <w:tcPr>
            <w:tcW w:w="240" w:type="dxa"/>
            <w:vAlign w:val="center"/>
          </w:tcPr>
          <w:p w14:paraId="6ADB2ADF" w14:textId="77777777" w:rsidR="005039D8" w:rsidRPr="00CD01D7" w:rsidRDefault="005039D8" w:rsidP="005039D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87" w:type="dxa"/>
            <w:vAlign w:val="center"/>
          </w:tcPr>
          <w:p w14:paraId="7508A8DE" w14:textId="23561F94" w:rsidR="005039D8" w:rsidRPr="00CD01D7" w:rsidRDefault="005039D8" w:rsidP="005039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47</w:t>
            </w:r>
          </w:p>
        </w:tc>
        <w:tc>
          <w:tcPr>
            <w:tcW w:w="766" w:type="dxa"/>
          </w:tcPr>
          <w:p w14:paraId="6843303A" w14:textId="00DC5FBA" w:rsidR="005039D8" w:rsidRPr="00CD01D7" w:rsidRDefault="005039D8" w:rsidP="005039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131</w:t>
            </w:r>
          </w:p>
        </w:tc>
        <w:tc>
          <w:tcPr>
            <w:tcW w:w="875" w:type="dxa"/>
          </w:tcPr>
          <w:p w14:paraId="749E0A57" w14:textId="2CE4CDF3" w:rsidR="005039D8" w:rsidRPr="00CD01D7" w:rsidRDefault="005039D8" w:rsidP="005039D8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5039D8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5039D8" w:rsidRPr="00CD01D7" w14:paraId="66425638" w14:textId="77777777" w:rsidTr="005039D8">
        <w:trPr>
          <w:trHeight w:val="71"/>
        </w:trPr>
        <w:tc>
          <w:tcPr>
            <w:tcW w:w="2854" w:type="dxa"/>
          </w:tcPr>
          <w:p w14:paraId="059CC84C" w14:textId="77777777" w:rsidR="005039D8" w:rsidRPr="00926E85" w:rsidRDefault="005039D8" w:rsidP="005039D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382" w:type="dxa"/>
            <w:vAlign w:val="center"/>
          </w:tcPr>
          <w:p w14:paraId="6ABCB3FE" w14:textId="77777777" w:rsidR="005039D8" w:rsidRPr="00CD01D7" w:rsidRDefault="005039D8" w:rsidP="005039D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tem 10</w:t>
            </w:r>
          </w:p>
        </w:tc>
        <w:tc>
          <w:tcPr>
            <w:tcW w:w="240" w:type="dxa"/>
            <w:vAlign w:val="center"/>
          </w:tcPr>
          <w:p w14:paraId="645213CD" w14:textId="77777777" w:rsidR="005039D8" w:rsidRPr="00CD01D7" w:rsidRDefault="005039D8" w:rsidP="005039D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87" w:type="dxa"/>
            <w:vAlign w:val="center"/>
          </w:tcPr>
          <w:p w14:paraId="3BCE9B54" w14:textId="3A062F1B" w:rsidR="005039D8" w:rsidRPr="00CD01D7" w:rsidRDefault="005039D8" w:rsidP="005039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80</w:t>
            </w:r>
          </w:p>
        </w:tc>
        <w:tc>
          <w:tcPr>
            <w:tcW w:w="766" w:type="dxa"/>
          </w:tcPr>
          <w:p w14:paraId="0029C906" w14:textId="21510843" w:rsidR="005039D8" w:rsidRPr="00CD01D7" w:rsidRDefault="005039D8" w:rsidP="005039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179</w:t>
            </w:r>
          </w:p>
        </w:tc>
        <w:tc>
          <w:tcPr>
            <w:tcW w:w="875" w:type="dxa"/>
          </w:tcPr>
          <w:p w14:paraId="5E11A70C" w14:textId="66CB5F13" w:rsidR="005039D8" w:rsidRPr="00CD01D7" w:rsidRDefault="005039D8" w:rsidP="005039D8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5039D8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5039D8" w:rsidRPr="00CD01D7" w14:paraId="6D99F317" w14:textId="77777777" w:rsidTr="005039D8">
        <w:trPr>
          <w:trHeight w:val="71"/>
        </w:trPr>
        <w:tc>
          <w:tcPr>
            <w:tcW w:w="2854" w:type="dxa"/>
          </w:tcPr>
          <w:p w14:paraId="19F288EC" w14:textId="77777777" w:rsidR="005039D8" w:rsidRPr="00926E85" w:rsidRDefault="005039D8" w:rsidP="005039D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382" w:type="dxa"/>
            <w:vAlign w:val="center"/>
          </w:tcPr>
          <w:p w14:paraId="087B92C4" w14:textId="77777777" w:rsidR="005039D8" w:rsidRPr="00CD01D7" w:rsidRDefault="005039D8" w:rsidP="005039D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tem 14</w:t>
            </w:r>
          </w:p>
        </w:tc>
        <w:tc>
          <w:tcPr>
            <w:tcW w:w="240" w:type="dxa"/>
            <w:vAlign w:val="center"/>
          </w:tcPr>
          <w:p w14:paraId="07BA1231" w14:textId="77777777" w:rsidR="005039D8" w:rsidRPr="00CD01D7" w:rsidRDefault="005039D8" w:rsidP="005039D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87" w:type="dxa"/>
            <w:vAlign w:val="center"/>
          </w:tcPr>
          <w:p w14:paraId="0858A2FE" w14:textId="1A49FD72" w:rsidR="005039D8" w:rsidRPr="00CD01D7" w:rsidRDefault="005039D8" w:rsidP="005039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11</w:t>
            </w:r>
          </w:p>
        </w:tc>
        <w:tc>
          <w:tcPr>
            <w:tcW w:w="766" w:type="dxa"/>
          </w:tcPr>
          <w:p w14:paraId="4B719ECC" w14:textId="3CB6B3D4" w:rsidR="005039D8" w:rsidRPr="00CD01D7" w:rsidRDefault="005039D8" w:rsidP="005039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234</w:t>
            </w:r>
          </w:p>
        </w:tc>
        <w:tc>
          <w:tcPr>
            <w:tcW w:w="875" w:type="dxa"/>
          </w:tcPr>
          <w:p w14:paraId="60E5DE9C" w14:textId="00E88263" w:rsidR="005039D8" w:rsidRPr="00CD01D7" w:rsidRDefault="005039D8" w:rsidP="005039D8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5039D8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5039D8" w:rsidRPr="00CD01D7" w14:paraId="58540FE5" w14:textId="77777777" w:rsidTr="005039D8">
        <w:trPr>
          <w:trHeight w:val="71"/>
        </w:trPr>
        <w:tc>
          <w:tcPr>
            <w:tcW w:w="2854" w:type="dxa"/>
          </w:tcPr>
          <w:p w14:paraId="460FB330" w14:textId="77777777" w:rsidR="005039D8" w:rsidRPr="00926E85" w:rsidRDefault="005039D8" w:rsidP="005039D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6E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hysician-related distress</w:t>
            </w:r>
          </w:p>
        </w:tc>
        <w:tc>
          <w:tcPr>
            <w:tcW w:w="3382" w:type="dxa"/>
          </w:tcPr>
          <w:p w14:paraId="635A1FC3" w14:textId="77777777" w:rsidR="005039D8" w:rsidRPr="00CD01D7" w:rsidRDefault="005039D8" w:rsidP="005039D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tem 1</w:t>
            </w:r>
          </w:p>
        </w:tc>
        <w:tc>
          <w:tcPr>
            <w:tcW w:w="240" w:type="dxa"/>
            <w:vAlign w:val="center"/>
          </w:tcPr>
          <w:p w14:paraId="13816830" w14:textId="77777777" w:rsidR="005039D8" w:rsidRPr="00CD01D7" w:rsidRDefault="005039D8" w:rsidP="005039D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87" w:type="dxa"/>
            <w:vAlign w:val="center"/>
          </w:tcPr>
          <w:p w14:paraId="6686C5F0" w14:textId="238CC1B4" w:rsidR="005039D8" w:rsidRPr="00CD01D7" w:rsidRDefault="005039D8" w:rsidP="005039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61</w:t>
            </w:r>
          </w:p>
        </w:tc>
        <w:tc>
          <w:tcPr>
            <w:tcW w:w="766" w:type="dxa"/>
          </w:tcPr>
          <w:p w14:paraId="5B64737C" w14:textId="481DA7EA" w:rsidR="005039D8" w:rsidRPr="00CD01D7" w:rsidRDefault="005039D8" w:rsidP="005039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267</w:t>
            </w:r>
          </w:p>
        </w:tc>
        <w:tc>
          <w:tcPr>
            <w:tcW w:w="875" w:type="dxa"/>
          </w:tcPr>
          <w:p w14:paraId="37AF3A15" w14:textId="687246E9" w:rsidR="005039D8" w:rsidRPr="00CD01D7" w:rsidRDefault="005039D8" w:rsidP="005039D8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5039D8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5039D8" w:rsidRPr="00CD01D7" w14:paraId="327D48A6" w14:textId="77777777" w:rsidTr="005039D8">
        <w:trPr>
          <w:trHeight w:val="71"/>
        </w:trPr>
        <w:tc>
          <w:tcPr>
            <w:tcW w:w="2854" w:type="dxa"/>
          </w:tcPr>
          <w:p w14:paraId="2BF29CFC" w14:textId="77777777" w:rsidR="005039D8" w:rsidRPr="00926E85" w:rsidRDefault="005039D8" w:rsidP="005039D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382" w:type="dxa"/>
          </w:tcPr>
          <w:p w14:paraId="157D2C64" w14:textId="77777777" w:rsidR="005039D8" w:rsidRPr="00CD01D7" w:rsidRDefault="005039D8" w:rsidP="005039D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tem 5</w:t>
            </w:r>
          </w:p>
        </w:tc>
        <w:tc>
          <w:tcPr>
            <w:tcW w:w="240" w:type="dxa"/>
            <w:vAlign w:val="center"/>
          </w:tcPr>
          <w:p w14:paraId="7E1CBEAF" w14:textId="77777777" w:rsidR="005039D8" w:rsidRPr="00CD01D7" w:rsidRDefault="005039D8" w:rsidP="005039D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87" w:type="dxa"/>
            <w:vAlign w:val="center"/>
          </w:tcPr>
          <w:p w14:paraId="2FCC2EEB" w14:textId="69EFCE36" w:rsidR="005039D8" w:rsidRPr="00CD01D7" w:rsidRDefault="005039D8" w:rsidP="005039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21</w:t>
            </w:r>
          </w:p>
        </w:tc>
        <w:tc>
          <w:tcPr>
            <w:tcW w:w="766" w:type="dxa"/>
          </w:tcPr>
          <w:p w14:paraId="4730C436" w14:textId="34BFA0B6" w:rsidR="005039D8" w:rsidRPr="00CD01D7" w:rsidRDefault="005039D8" w:rsidP="005039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222</w:t>
            </w:r>
          </w:p>
        </w:tc>
        <w:tc>
          <w:tcPr>
            <w:tcW w:w="875" w:type="dxa"/>
          </w:tcPr>
          <w:p w14:paraId="34E43977" w14:textId="2DD5BB41" w:rsidR="005039D8" w:rsidRPr="00CD01D7" w:rsidRDefault="005039D8" w:rsidP="005039D8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5039D8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5039D8" w:rsidRPr="00CD01D7" w14:paraId="4AB1B707" w14:textId="77777777" w:rsidTr="005039D8">
        <w:trPr>
          <w:trHeight w:val="71"/>
        </w:trPr>
        <w:tc>
          <w:tcPr>
            <w:tcW w:w="2854" w:type="dxa"/>
          </w:tcPr>
          <w:p w14:paraId="0B58C78C" w14:textId="77777777" w:rsidR="005039D8" w:rsidRPr="00926E85" w:rsidRDefault="005039D8" w:rsidP="005039D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382" w:type="dxa"/>
          </w:tcPr>
          <w:p w14:paraId="67EC0506" w14:textId="77777777" w:rsidR="005039D8" w:rsidRPr="00CD01D7" w:rsidRDefault="005039D8" w:rsidP="005039D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tem 11</w:t>
            </w:r>
          </w:p>
        </w:tc>
        <w:tc>
          <w:tcPr>
            <w:tcW w:w="240" w:type="dxa"/>
            <w:vAlign w:val="center"/>
          </w:tcPr>
          <w:p w14:paraId="648995BD" w14:textId="77777777" w:rsidR="005039D8" w:rsidRPr="00CD01D7" w:rsidRDefault="005039D8" w:rsidP="005039D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87" w:type="dxa"/>
            <w:vAlign w:val="center"/>
          </w:tcPr>
          <w:p w14:paraId="0D425658" w14:textId="2FC6D3D2" w:rsidR="005039D8" w:rsidRPr="00CD01D7" w:rsidRDefault="005039D8" w:rsidP="005039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84</w:t>
            </w:r>
          </w:p>
        </w:tc>
        <w:tc>
          <w:tcPr>
            <w:tcW w:w="766" w:type="dxa"/>
          </w:tcPr>
          <w:p w14:paraId="44F729E9" w14:textId="368544C1" w:rsidR="005039D8" w:rsidRPr="00CD01D7" w:rsidRDefault="005039D8" w:rsidP="005039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352</w:t>
            </w:r>
          </w:p>
        </w:tc>
        <w:tc>
          <w:tcPr>
            <w:tcW w:w="875" w:type="dxa"/>
          </w:tcPr>
          <w:p w14:paraId="590FB579" w14:textId="14C230B0" w:rsidR="005039D8" w:rsidRPr="00CD01D7" w:rsidRDefault="005039D8" w:rsidP="005039D8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5039D8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5039D8" w:rsidRPr="00CD01D7" w14:paraId="52109B0F" w14:textId="77777777" w:rsidTr="005039D8">
        <w:trPr>
          <w:trHeight w:val="71"/>
        </w:trPr>
        <w:tc>
          <w:tcPr>
            <w:tcW w:w="2854" w:type="dxa"/>
          </w:tcPr>
          <w:p w14:paraId="1EC759BE" w14:textId="77777777" w:rsidR="005039D8" w:rsidRPr="00926E85" w:rsidRDefault="005039D8" w:rsidP="005039D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382" w:type="dxa"/>
          </w:tcPr>
          <w:p w14:paraId="60CA8B77" w14:textId="77777777" w:rsidR="005039D8" w:rsidRPr="00CD01D7" w:rsidRDefault="005039D8" w:rsidP="005039D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tem 15</w:t>
            </w:r>
          </w:p>
        </w:tc>
        <w:tc>
          <w:tcPr>
            <w:tcW w:w="240" w:type="dxa"/>
            <w:vAlign w:val="center"/>
          </w:tcPr>
          <w:p w14:paraId="55552BF8" w14:textId="77777777" w:rsidR="005039D8" w:rsidRPr="00CD01D7" w:rsidRDefault="005039D8" w:rsidP="005039D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87" w:type="dxa"/>
            <w:vAlign w:val="center"/>
          </w:tcPr>
          <w:p w14:paraId="3F84BDD5" w14:textId="79B8EFD5" w:rsidR="005039D8" w:rsidRPr="00CD01D7" w:rsidRDefault="005039D8" w:rsidP="005039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52</w:t>
            </w:r>
          </w:p>
        </w:tc>
        <w:tc>
          <w:tcPr>
            <w:tcW w:w="766" w:type="dxa"/>
          </w:tcPr>
          <w:p w14:paraId="62736E11" w14:textId="31AB6366" w:rsidR="005039D8" w:rsidRPr="00CD01D7" w:rsidRDefault="005039D8" w:rsidP="005039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144</w:t>
            </w:r>
          </w:p>
        </w:tc>
        <w:tc>
          <w:tcPr>
            <w:tcW w:w="875" w:type="dxa"/>
          </w:tcPr>
          <w:p w14:paraId="01526C47" w14:textId="3FF40093" w:rsidR="005039D8" w:rsidRPr="00CD01D7" w:rsidRDefault="005039D8" w:rsidP="005039D8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5039D8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5039D8" w:rsidRPr="00CD01D7" w14:paraId="25BAC9C2" w14:textId="77777777" w:rsidTr="005039D8">
        <w:trPr>
          <w:trHeight w:val="71"/>
        </w:trPr>
        <w:tc>
          <w:tcPr>
            <w:tcW w:w="2854" w:type="dxa"/>
          </w:tcPr>
          <w:p w14:paraId="6219824A" w14:textId="77777777" w:rsidR="005039D8" w:rsidRPr="00926E85" w:rsidRDefault="005039D8" w:rsidP="005039D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6E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gimen-related distress</w:t>
            </w:r>
          </w:p>
        </w:tc>
        <w:tc>
          <w:tcPr>
            <w:tcW w:w="3382" w:type="dxa"/>
          </w:tcPr>
          <w:p w14:paraId="07A82F25" w14:textId="77777777" w:rsidR="005039D8" w:rsidRPr="00CD01D7" w:rsidRDefault="005039D8" w:rsidP="005039D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tem 3</w:t>
            </w:r>
          </w:p>
        </w:tc>
        <w:tc>
          <w:tcPr>
            <w:tcW w:w="240" w:type="dxa"/>
            <w:vAlign w:val="center"/>
          </w:tcPr>
          <w:p w14:paraId="5A25653F" w14:textId="77777777" w:rsidR="005039D8" w:rsidRPr="00CD01D7" w:rsidRDefault="005039D8" w:rsidP="005039D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87" w:type="dxa"/>
            <w:vAlign w:val="center"/>
          </w:tcPr>
          <w:p w14:paraId="67AA14AD" w14:textId="46D5C8B2" w:rsidR="005039D8" w:rsidRPr="00CD01D7" w:rsidRDefault="005039D8" w:rsidP="005039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12</w:t>
            </w:r>
          </w:p>
        </w:tc>
        <w:tc>
          <w:tcPr>
            <w:tcW w:w="766" w:type="dxa"/>
          </w:tcPr>
          <w:p w14:paraId="02E8152E" w14:textId="17111E3E" w:rsidR="005039D8" w:rsidRPr="00CD01D7" w:rsidRDefault="005039D8" w:rsidP="005039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134</w:t>
            </w:r>
          </w:p>
        </w:tc>
        <w:tc>
          <w:tcPr>
            <w:tcW w:w="875" w:type="dxa"/>
          </w:tcPr>
          <w:p w14:paraId="1C814182" w14:textId="7FC44D4B" w:rsidR="005039D8" w:rsidRPr="00CD01D7" w:rsidRDefault="005039D8" w:rsidP="005039D8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5039D8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5039D8" w:rsidRPr="00CD01D7" w14:paraId="3F6A4E97" w14:textId="77777777" w:rsidTr="005039D8">
        <w:trPr>
          <w:trHeight w:val="71"/>
        </w:trPr>
        <w:tc>
          <w:tcPr>
            <w:tcW w:w="2854" w:type="dxa"/>
          </w:tcPr>
          <w:p w14:paraId="09DAE46E" w14:textId="77777777" w:rsidR="005039D8" w:rsidRPr="00926E85" w:rsidRDefault="005039D8" w:rsidP="005039D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382" w:type="dxa"/>
          </w:tcPr>
          <w:p w14:paraId="2D7A1858" w14:textId="77777777" w:rsidR="005039D8" w:rsidRPr="00CD01D7" w:rsidRDefault="005039D8" w:rsidP="005039D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tem 6</w:t>
            </w:r>
          </w:p>
        </w:tc>
        <w:tc>
          <w:tcPr>
            <w:tcW w:w="240" w:type="dxa"/>
            <w:vAlign w:val="center"/>
          </w:tcPr>
          <w:p w14:paraId="4004AD47" w14:textId="77777777" w:rsidR="005039D8" w:rsidRPr="00CD01D7" w:rsidRDefault="005039D8" w:rsidP="005039D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87" w:type="dxa"/>
            <w:vAlign w:val="center"/>
          </w:tcPr>
          <w:p w14:paraId="0E78574F" w14:textId="12813A7F" w:rsidR="005039D8" w:rsidRPr="00CD01D7" w:rsidRDefault="005039D8" w:rsidP="005039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87</w:t>
            </w:r>
          </w:p>
        </w:tc>
        <w:tc>
          <w:tcPr>
            <w:tcW w:w="766" w:type="dxa"/>
          </w:tcPr>
          <w:p w14:paraId="39BA355C" w14:textId="06C1F05E" w:rsidR="005039D8" w:rsidRPr="00CD01D7" w:rsidRDefault="005039D8" w:rsidP="005039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155</w:t>
            </w:r>
          </w:p>
        </w:tc>
        <w:tc>
          <w:tcPr>
            <w:tcW w:w="875" w:type="dxa"/>
          </w:tcPr>
          <w:p w14:paraId="379DE516" w14:textId="3D8EE48A" w:rsidR="005039D8" w:rsidRPr="00CD01D7" w:rsidRDefault="005039D8" w:rsidP="005039D8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5039D8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5039D8" w:rsidRPr="00CD01D7" w14:paraId="2BD991B5" w14:textId="77777777" w:rsidTr="005039D8">
        <w:trPr>
          <w:trHeight w:val="71"/>
        </w:trPr>
        <w:tc>
          <w:tcPr>
            <w:tcW w:w="2854" w:type="dxa"/>
          </w:tcPr>
          <w:p w14:paraId="6C55C946" w14:textId="77777777" w:rsidR="005039D8" w:rsidRPr="00926E85" w:rsidRDefault="005039D8" w:rsidP="005039D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382" w:type="dxa"/>
          </w:tcPr>
          <w:p w14:paraId="32177B24" w14:textId="77777777" w:rsidR="005039D8" w:rsidRPr="00CD01D7" w:rsidRDefault="005039D8" w:rsidP="005039D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tem 8</w:t>
            </w:r>
          </w:p>
        </w:tc>
        <w:tc>
          <w:tcPr>
            <w:tcW w:w="240" w:type="dxa"/>
            <w:vAlign w:val="center"/>
          </w:tcPr>
          <w:p w14:paraId="49DBDF88" w14:textId="77777777" w:rsidR="005039D8" w:rsidRPr="00CD01D7" w:rsidRDefault="005039D8" w:rsidP="005039D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87" w:type="dxa"/>
            <w:vAlign w:val="center"/>
          </w:tcPr>
          <w:p w14:paraId="131B3AE0" w14:textId="02ADC7D9" w:rsidR="005039D8" w:rsidRPr="00CD01D7" w:rsidRDefault="005039D8" w:rsidP="005039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95</w:t>
            </w:r>
          </w:p>
        </w:tc>
        <w:tc>
          <w:tcPr>
            <w:tcW w:w="766" w:type="dxa"/>
          </w:tcPr>
          <w:p w14:paraId="16AE6E62" w14:textId="592EF055" w:rsidR="005039D8" w:rsidRPr="00CD01D7" w:rsidRDefault="005039D8" w:rsidP="005039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311</w:t>
            </w:r>
          </w:p>
        </w:tc>
        <w:tc>
          <w:tcPr>
            <w:tcW w:w="875" w:type="dxa"/>
          </w:tcPr>
          <w:p w14:paraId="3CCD5242" w14:textId="620E78AF" w:rsidR="005039D8" w:rsidRPr="00CD01D7" w:rsidRDefault="005039D8" w:rsidP="005039D8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5039D8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5039D8" w:rsidRPr="00CD01D7" w14:paraId="2946FA7A" w14:textId="77777777" w:rsidTr="005039D8">
        <w:trPr>
          <w:trHeight w:val="71"/>
        </w:trPr>
        <w:tc>
          <w:tcPr>
            <w:tcW w:w="2854" w:type="dxa"/>
          </w:tcPr>
          <w:p w14:paraId="54B79D87" w14:textId="77777777" w:rsidR="005039D8" w:rsidRPr="00926E85" w:rsidRDefault="005039D8" w:rsidP="005039D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382" w:type="dxa"/>
          </w:tcPr>
          <w:p w14:paraId="2323168B" w14:textId="77777777" w:rsidR="005039D8" w:rsidRPr="00CD01D7" w:rsidRDefault="005039D8" w:rsidP="005039D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tem 12</w:t>
            </w:r>
          </w:p>
        </w:tc>
        <w:tc>
          <w:tcPr>
            <w:tcW w:w="240" w:type="dxa"/>
            <w:vAlign w:val="center"/>
          </w:tcPr>
          <w:p w14:paraId="14248573" w14:textId="77777777" w:rsidR="005039D8" w:rsidRPr="00CD01D7" w:rsidRDefault="005039D8" w:rsidP="005039D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87" w:type="dxa"/>
            <w:vAlign w:val="center"/>
          </w:tcPr>
          <w:p w14:paraId="58205408" w14:textId="5FD87BAA" w:rsidR="005039D8" w:rsidRPr="00CD01D7" w:rsidRDefault="005039D8" w:rsidP="005039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33</w:t>
            </w:r>
          </w:p>
        </w:tc>
        <w:tc>
          <w:tcPr>
            <w:tcW w:w="766" w:type="dxa"/>
          </w:tcPr>
          <w:p w14:paraId="6B44AD24" w14:textId="78C6D0D5" w:rsidR="005039D8" w:rsidRPr="00CD01D7" w:rsidRDefault="005039D8" w:rsidP="005039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123</w:t>
            </w:r>
          </w:p>
        </w:tc>
        <w:tc>
          <w:tcPr>
            <w:tcW w:w="875" w:type="dxa"/>
          </w:tcPr>
          <w:p w14:paraId="44B3300B" w14:textId="7D05C5C8" w:rsidR="005039D8" w:rsidRPr="00CD01D7" w:rsidRDefault="005039D8" w:rsidP="005039D8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5039D8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5039D8" w:rsidRPr="00CD01D7" w14:paraId="7476DA8A" w14:textId="77777777" w:rsidTr="005039D8">
        <w:trPr>
          <w:trHeight w:val="71"/>
        </w:trPr>
        <w:tc>
          <w:tcPr>
            <w:tcW w:w="2854" w:type="dxa"/>
          </w:tcPr>
          <w:p w14:paraId="2303E40D" w14:textId="77777777" w:rsidR="005039D8" w:rsidRPr="00926E85" w:rsidRDefault="005039D8" w:rsidP="005039D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382" w:type="dxa"/>
          </w:tcPr>
          <w:p w14:paraId="6750965F" w14:textId="77777777" w:rsidR="005039D8" w:rsidRPr="00CD01D7" w:rsidRDefault="005039D8" w:rsidP="005039D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tem 16</w:t>
            </w:r>
          </w:p>
        </w:tc>
        <w:tc>
          <w:tcPr>
            <w:tcW w:w="240" w:type="dxa"/>
            <w:vAlign w:val="center"/>
          </w:tcPr>
          <w:p w14:paraId="19A59793" w14:textId="77777777" w:rsidR="005039D8" w:rsidRPr="00CD01D7" w:rsidRDefault="005039D8" w:rsidP="005039D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87" w:type="dxa"/>
            <w:vAlign w:val="center"/>
          </w:tcPr>
          <w:p w14:paraId="00B4ACCF" w14:textId="0F0D0C91" w:rsidR="005039D8" w:rsidRPr="00CD01D7" w:rsidRDefault="005039D8" w:rsidP="005039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65</w:t>
            </w:r>
          </w:p>
        </w:tc>
        <w:tc>
          <w:tcPr>
            <w:tcW w:w="766" w:type="dxa"/>
          </w:tcPr>
          <w:p w14:paraId="2E5642D6" w14:textId="7E46610E" w:rsidR="005039D8" w:rsidRPr="00CD01D7" w:rsidRDefault="005039D8" w:rsidP="005039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073</w:t>
            </w:r>
          </w:p>
        </w:tc>
        <w:tc>
          <w:tcPr>
            <w:tcW w:w="875" w:type="dxa"/>
          </w:tcPr>
          <w:p w14:paraId="3E4EEA14" w14:textId="43335BD7" w:rsidR="005039D8" w:rsidRPr="00CD01D7" w:rsidRDefault="005039D8" w:rsidP="005039D8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5039D8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5039D8" w:rsidRPr="00CD01D7" w14:paraId="454D8A9F" w14:textId="77777777" w:rsidTr="005039D8">
        <w:trPr>
          <w:trHeight w:val="71"/>
        </w:trPr>
        <w:tc>
          <w:tcPr>
            <w:tcW w:w="2854" w:type="dxa"/>
          </w:tcPr>
          <w:p w14:paraId="0EAADD6B" w14:textId="77777777" w:rsidR="005039D8" w:rsidRPr="00926E85" w:rsidRDefault="005039D8" w:rsidP="005039D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6E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terpersonal-related distress</w:t>
            </w:r>
          </w:p>
        </w:tc>
        <w:tc>
          <w:tcPr>
            <w:tcW w:w="3382" w:type="dxa"/>
            <w:vAlign w:val="center"/>
          </w:tcPr>
          <w:p w14:paraId="4BFCF9F5" w14:textId="77777777" w:rsidR="005039D8" w:rsidRPr="00CD01D7" w:rsidRDefault="005039D8" w:rsidP="005039D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tem 9</w:t>
            </w:r>
          </w:p>
        </w:tc>
        <w:tc>
          <w:tcPr>
            <w:tcW w:w="240" w:type="dxa"/>
            <w:vAlign w:val="center"/>
          </w:tcPr>
          <w:p w14:paraId="430E0CA9" w14:textId="77777777" w:rsidR="005039D8" w:rsidRPr="00CD01D7" w:rsidRDefault="005039D8" w:rsidP="005039D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87" w:type="dxa"/>
            <w:vAlign w:val="center"/>
          </w:tcPr>
          <w:p w14:paraId="0D089560" w14:textId="02A7DF10" w:rsidR="005039D8" w:rsidRPr="00CD01D7" w:rsidRDefault="005039D8" w:rsidP="005039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54</w:t>
            </w:r>
          </w:p>
        </w:tc>
        <w:tc>
          <w:tcPr>
            <w:tcW w:w="766" w:type="dxa"/>
          </w:tcPr>
          <w:p w14:paraId="1D573F85" w14:textId="6D0642A8" w:rsidR="005039D8" w:rsidRPr="00CD01D7" w:rsidRDefault="005039D8" w:rsidP="005039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087</w:t>
            </w:r>
          </w:p>
        </w:tc>
        <w:tc>
          <w:tcPr>
            <w:tcW w:w="875" w:type="dxa"/>
          </w:tcPr>
          <w:p w14:paraId="372C9B46" w14:textId="3FF63A4C" w:rsidR="005039D8" w:rsidRPr="00CD01D7" w:rsidRDefault="005039D8" w:rsidP="005039D8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5039D8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5039D8" w:rsidRPr="00CD01D7" w14:paraId="7D85DB70" w14:textId="77777777" w:rsidTr="005039D8">
        <w:trPr>
          <w:trHeight w:val="62"/>
        </w:trPr>
        <w:tc>
          <w:tcPr>
            <w:tcW w:w="2854" w:type="dxa"/>
          </w:tcPr>
          <w:p w14:paraId="4ACBC676" w14:textId="77777777" w:rsidR="005039D8" w:rsidRPr="00CD01D7" w:rsidRDefault="005039D8" w:rsidP="005039D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382" w:type="dxa"/>
          </w:tcPr>
          <w:p w14:paraId="06896866" w14:textId="77777777" w:rsidR="005039D8" w:rsidRPr="00CD01D7" w:rsidRDefault="005039D8" w:rsidP="005039D8">
            <w:pPr>
              <w:ind w:left="-7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tem 13</w:t>
            </w:r>
          </w:p>
        </w:tc>
        <w:tc>
          <w:tcPr>
            <w:tcW w:w="240" w:type="dxa"/>
            <w:vMerge w:val="restart"/>
          </w:tcPr>
          <w:p w14:paraId="6076C820" w14:textId="77777777" w:rsidR="005039D8" w:rsidRPr="00CD01D7" w:rsidRDefault="005039D8" w:rsidP="005039D8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87" w:type="dxa"/>
          </w:tcPr>
          <w:p w14:paraId="47E860DF" w14:textId="7D2507C1" w:rsidR="005039D8" w:rsidRPr="00CD01D7" w:rsidRDefault="005039D8" w:rsidP="005039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54</w:t>
            </w:r>
          </w:p>
        </w:tc>
        <w:tc>
          <w:tcPr>
            <w:tcW w:w="766" w:type="dxa"/>
          </w:tcPr>
          <w:p w14:paraId="38D91E68" w14:textId="24380884" w:rsidR="005039D8" w:rsidRPr="00CD01D7" w:rsidRDefault="005039D8" w:rsidP="005039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100</w:t>
            </w:r>
          </w:p>
        </w:tc>
        <w:tc>
          <w:tcPr>
            <w:tcW w:w="875" w:type="dxa"/>
          </w:tcPr>
          <w:p w14:paraId="7C705BFC" w14:textId="54FA0B1C" w:rsidR="005039D8" w:rsidRPr="00CD01D7" w:rsidRDefault="005039D8" w:rsidP="005039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39D8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5039D8" w:rsidRPr="00CD01D7" w14:paraId="46CF7F30" w14:textId="77777777" w:rsidTr="005039D8">
        <w:trPr>
          <w:trHeight w:val="62"/>
        </w:trPr>
        <w:tc>
          <w:tcPr>
            <w:tcW w:w="2854" w:type="dxa"/>
          </w:tcPr>
          <w:p w14:paraId="1340527F" w14:textId="77777777" w:rsidR="005039D8" w:rsidRPr="00CD01D7" w:rsidRDefault="005039D8" w:rsidP="005039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82" w:type="dxa"/>
          </w:tcPr>
          <w:p w14:paraId="25A9A0E3" w14:textId="77777777" w:rsidR="005039D8" w:rsidRPr="00CD01D7" w:rsidRDefault="005039D8" w:rsidP="005039D8">
            <w:pPr>
              <w:ind w:left="-7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tem 17</w:t>
            </w:r>
          </w:p>
        </w:tc>
        <w:tc>
          <w:tcPr>
            <w:tcW w:w="240" w:type="dxa"/>
            <w:vMerge/>
            <w:vAlign w:val="center"/>
          </w:tcPr>
          <w:p w14:paraId="778DFAA1" w14:textId="77777777" w:rsidR="005039D8" w:rsidRPr="00CD01D7" w:rsidRDefault="005039D8" w:rsidP="005039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87" w:type="dxa"/>
          </w:tcPr>
          <w:p w14:paraId="1CD4EE59" w14:textId="10A777FF" w:rsidR="005039D8" w:rsidRPr="00CD01D7" w:rsidRDefault="005039D8" w:rsidP="005039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82</w:t>
            </w:r>
          </w:p>
        </w:tc>
        <w:tc>
          <w:tcPr>
            <w:tcW w:w="766" w:type="dxa"/>
          </w:tcPr>
          <w:p w14:paraId="2FC8898D" w14:textId="14AB6F92" w:rsidR="005039D8" w:rsidRPr="00CD01D7" w:rsidRDefault="005039D8" w:rsidP="005039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085</w:t>
            </w:r>
          </w:p>
        </w:tc>
        <w:tc>
          <w:tcPr>
            <w:tcW w:w="875" w:type="dxa"/>
          </w:tcPr>
          <w:p w14:paraId="3B51A90F" w14:textId="00FC524F" w:rsidR="005039D8" w:rsidRPr="00CD01D7" w:rsidRDefault="005039D8" w:rsidP="005039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39D8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45181A" w:rsidRPr="00CD01D7" w14:paraId="51495A64" w14:textId="77777777" w:rsidTr="005039D8">
        <w:trPr>
          <w:trHeight w:val="58"/>
        </w:trPr>
        <w:tc>
          <w:tcPr>
            <w:tcW w:w="2854" w:type="dxa"/>
          </w:tcPr>
          <w:p w14:paraId="214F2D01" w14:textId="77777777" w:rsidR="0045181A" w:rsidRPr="00CD01D7" w:rsidRDefault="0045181A" w:rsidP="0065295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382" w:type="dxa"/>
          </w:tcPr>
          <w:p w14:paraId="757E4DA9" w14:textId="77777777" w:rsidR="0045181A" w:rsidRPr="00CD01D7" w:rsidRDefault="0045181A" w:rsidP="00652957">
            <w:pPr>
              <w:ind w:left="-7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40" w:type="dxa"/>
          </w:tcPr>
          <w:p w14:paraId="0976457B" w14:textId="77777777" w:rsidR="0045181A" w:rsidRPr="00CD01D7" w:rsidRDefault="0045181A" w:rsidP="0065295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028" w:type="dxa"/>
            <w:gridSpan w:val="3"/>
            <w:vAlign w:val="center"/>
            <w:hideMark/>
          </w:tcPr>
          <w:p w14:paraId="1954478B" w14:textId="77777777" w:rsidR="0045181A" w:rsidRPr="00CD01D7" w:rsidRDefault="0045181A" w:rsidP="00652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D01D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oodness-of-fit indices</w:t>
            </w:r>
          </w:p>
        </w:tc>
      </w:tr>
      <w:tr w:rsidR="0045181A" w:rsidRPr="00CD01D7" w14:paraId="14F68144" w14:textId="77777777" w:rsidTr="005039D8">
        <w:trPr>
          <w:trHeight w:val="58"/>
        </w:trPr>
        <w:tc>
          <w:tcPr>
            <w:tcW w:w="2854" w:type="dxa"/>
          </w:tcPr>
          <w:p w14:paraId="061D7F54" w14:textId="77777777" w:rsidR="0045181A" w:rsidRPr="00CD01D7" w:rsidRDefault="0045181A" w:rsidP="0065295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382" w:type="dxa"/>
          </w:tcPr>
          <w:p w14:paraId="34AA7A8E" w14:textId="77777777" w:rsidR="0045181A" w:rsidRPr="00A62090" w:rsidRDefault="0045181A" w:rsidP="00652957">
            <w:pPr>
              <w:ind w:left="252"/>
              <w:rPr>
                <w:rFonts w:asciiTheme="majorBidi" w:hAnsiTheme="majorBidi" w:cstheme="majorBidi"/>
                <w:sz w:val="20"/>
                <w:szCs w:val="20"/>
              </w:rPr>
            </w:pPr>
            <w:r w:rsidRPr="00CD01D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odel fit, </w:t>
            </w:r>
            <w:r w:rsidRPr="00CD01D7">
              <w:rPr>
                <w:rFonts w:asciiTheme="majorBidi" w:hAnsiTheme="majorBidi" w:cstheme="majorBidi"/>
                <w:sz w:val="20"/>
                <w:szCs w:val="20"/>
              </w:rPr>
              <w:t>χ</w:t>
            </w:r>
            <w:r w:rsidRPr="00CD01D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CD01D7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proofErr w:type="spellStart"/>
            <w:r w:rsidRPr="00CD01D7">
              <w:rPr>
                <w:rFonts w:asciiTheme="majorBidi" w:hAnsiTheme="majorBidi" w:cstheme="majorBidi"/>
                <w:sz w:val="20"/>
                <w:szCs w:val="20"/>
              </w:rPr>
              <w:t>df</w:t>
            </w:r>
            <w:proofErr w:type="spellEnd"/>
            <w:r w:rsidRPr="00CD01D7">
              <w:rPr>
                <w:rFonts w:asciiTheme="majorBidi" w:hAnsiTheme="majorBidi" w:cstheme="majorBidi"/>
                <w:sz w:val="20"/>
                <w:szCs w:val="20"/>
              </w:rPr>
              <w:t xml:space="preserve">), </w:t>
            </w:r>
            <w:r w:rsidRPr="00CD01D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CD01D7">
              <w:rPr>
                <w:rFonts w:asciiTheme="majorBidi" w:hAnsiTheme="majorBidi" w:cstheme="majorBidi"/>
                <w:sz w:val="20"/>
                <w:szCs w:val="20"/>
              </w:rPr>
              <w:t>-value</w:t>
            </w:r>
          </w:p>
        </w:tc>
        <w:tc>
          <w:tcPr>
            <w:tcW w:w="240" w:type="dxa"/>
          </w:tcPr>
          <w:p w14:paraId="0B2C668A" w14:textId="77777777" w:rsidR="0045181A" w:rsidRPr="00CD01D7" w:rsidRDefault="0045181A" w:rsidP="0065295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028" w:type="dxa"/>
            <w:gridSpan w:val="3"/>
            <w:vAlign w:val="center"/>
          </w:tcPr>
          <w:p w14:paraId="41668484" w14:textId="54F7BFCE" w:rsidR="0045181A" w:rsidRPr="00CD01D7" w:rsidRDefault="00236E19" w:rsidP="0065295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99</w:t>
            </w:r>
            <w:r w:rsidR="002472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11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  <w:proofErr w:type="gramStart"/>
            <w:r w:rsidR="002472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  <w:r w:rsidR="005039D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&lt;</w:t>
            </w:r>
            <w:proofErr w:type="gramEnd"/>
            <w:r w:rsidR="002472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="005039D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1</w:t>
            </w:r>
          </w:p>
        </w:tc>
      </w:tr>
      <w:tr w:rsidR="0045181A" w:rsidRPr="00CD01D7" w14:paraId="392C1993" w14:textId="77777777" w:rsidTr="005039D8">
        <w:trPr>
          <w:trHeight w:val="58"/>
        </w:trPr>
        <w:tc>
          <w:tcPr>
            <w:tcW w:w="2854" w:type="dxa"/>
          </w:tcPr>
          <w:p w14:paraId="4FC9C1DA" w14:textId="77777777" w:rsidR="0045181A" w:rsidRPr="00CD01D7" w:rsidRDefault="0045181A" w:rsidP="0065295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382" w:type="dxa"/>
          </w:tcPr>
          <w:p w14:paraId="0A1EB239" w14:textId="77777777" w:rsidR="0045181A" w:rsidRPr="00A62090" w:rsidRDefault="0045181A" w:rsidP="00652957">
            <w:pPr>
              <w:ind w:left="252"/>
              <w:rPr>
                <w:rFonts w:asciiTheme="majorBidi" w:hAnsiTheme="majorBidi" w:cstheme="majorBidi"/>
                <w:sz w:val="20"/>
                <w:szCs w:val="20"/>
              </w:rPr>
            </w:pPr>
            <w:r w:rsidRPr="00CD01D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MIN/DF </w:t>
            </w:r>
            <w:r w:rsidRPr="00CD01D7">
              <w:rPr>
                <w:rFonts w:asciiTheme="majorBidi" w:hAnsiTheme="majorBidi" w:cstheme="majorBidi"/>
                <w:sz w:val="20"/>
                <w:szCs w:val="20"/>
              </w:rPr>
              <w:t>(χ²/</w:t>
            </w:r>
            <w:proofErr w:type="spellStart"/>
            <w:r w:rsidRPr="00CD01D7">
              <w:rPr>
                <w:rFonts w:asciiTheme="majorBidi" w:hAnsiTheme="majorBidi" w:cstheme="majorBidi"/>
                <w:sz w:val="20"/>
                <w:szCs w:val="20"/>
              </w:rPr>
              <w:t>df</w:t>
            </w:r>
            <w:proofErr w:type="spellEnd"/>
            <w:r w:rsidRPr="00CD01D7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40" w:type="dxa"/>
          </w:tcPr>
          <w:p w14:paraId="56A7E902" w14:textId="77777777" w:rsidR="0045181A" w:rsidRPr="00CD01D7" w:rsidRDefault="0045181A" w:rsidP="0065295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028" w:type="dxa"/>
            <w:gridSpan w:val="3"/>
            <w:vAlign w:val="center"/>
          </w:tcPr>
          <w:p w14:paraId="02A2C354" w14:textId="282FE378" w:rsidR="0045181A" w:rsidRPr="00CD01D7" w:rsidRDefault="005039D8" w:rsidP="0065295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039D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694</w:t>
            </w:r>
          </w:p>
        </w:tc>
      </w:tr>
      <w:tr w:rsidR="0045181A" w:rsidRPr="00CD01D7" w14:paraId="0153C08F" w14:textId="77777777" w:rsidTr="005039D8">
        <w:trPr>
          <w:trHeight w:val="58"/>
        </w:trPr>
        <w:tc>
          <w:tcPr>
            <w:tcW w:w="2854" w:type="dxa"/>
          </w:tcPr>
          <w:p w14:paraId="6BDDEEC0" w14:textId="77777777" w:rsidR="0045181A" w:rsidRPr="00CD01D7" w:rsidRDefault="0045181A" w:rsidP="0065295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382" w:type="dxa"/>
          </w:tcPr>
          <w:p w14:paraId="3C1D1E22" w14:textId="77777777" w:rsidR="0045181A" w:rsidRPr="00CD01D7" w:rsidRDefault="0045181A" w:rsidP="00652957">
            <w:pPr>
              <w:ind w:left="25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D01D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FI</w:t>
            </w:r>
          </w:p>
        </w:tc>
        <w:tc>
          <w:tcPr>
            <w:tcW w:w="240" w:type="dxa"/>
          </w:tcPr>
          <w:p w14:paraId="4419C4DC" w14:textId="77777777" w:rsidR="0045181A" w:rsidRPr="00CD01D7" w:rsidRDefault="0045181A" w:rsidP="0065295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028" w:type="dxa"/>
            <w:gridSpan w:val="3"/>
            <w:vAlign w:val="center"/>
          </w:tcPr>
          <w:p w14:paraId="2BA202D7" w14:textId="3F8619E1" w:rsidR="0045181A" w:rsidRPr="00CD01D7" w:rsidRDefault="005039D8" w:rsidP="0065295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</w:t>
            </w:r>
            <w:r w:rsidR="002874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99</w:t>
            </w:r>
            <w:r w:rsidR="008C01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</w:t>
            </w:r>
          </w:p>
        </w:tc>
      </w:tr>
      <w:tr w:rsidR="0045181A" w:rsidRPr="00CD01D7" w14:paraId="4DCD4FED" w14:textId="77777777" w:rsidTr="005039D8">
        <w:trPr>
          <w:trHeight w:val="58"/>
        </w:trPr>
        <w:tc>
          <w:tcPr>
            <w:tcW w:w="2854" w:type="dxa"/>
          </w:tcPr>
          <w:p w14:paraId="050EE83F" w14:textId="77777777" w:rsidR="0045181A" w:rsidRPr="00CD01D7" w:rsidRDefault="0045181A" w:rsidP="0065295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382" w:type="dxa"/>
          </w:tcPr>
          <w:p w14:paraId="27F07881" w14:textId="77777777" w:rsidR="0045181A" w:rsidRPr="00CD01D7" w:rsidRDefault="0045181A" w:rsidP="00652957">
            <w:pPr>
              <w:ind w:left="25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D01D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LI</w:t>
            </w:r>
          </w:p>
        </w:tc>
        <w:tc>
          <w:tcPr>
            <w:tcW w:w="240" w:type="dxa"/>
          </w:tcPr>
          <w:p w14:paraId="4F4BB401" w14:textId="77777777" w:rsidR="0045181A" w:rsidRPr="00CD01D7" w:rsidRDefault="0045181A" w:rsidP="0065295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028" w:type="dxa"/>
            <w:gridSpan w:val="3"/>
            <w:vAlign w:val="center"/>
          </w:tcPr>
          <w:p w14:paraId="26455B53" w14:textId="095A284F" w:rsidR="0045181A" w:rsidRPr="00CD01D7" w:rsidRDefault="005039D8" w:rsidP="0065295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</w:t>
            </w:r>
            <w:r w:rsidR="002874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998</w:t>
            </w:r>
          </w:p>
        </w:tc>
      </w:tr>
      <w:tr w:rsidR="0045181A" w:rsidRPr="00CD01D7" w14:paraId="7420409F" w14:textId="77777777" w:rsidTr="005039D8">
        <w:trPr>
          <w:trHeight w:val="58"/>
        </w:trPr>
        <w:tc>
          <w:tcPr>
            <w:tcW w:w="2854" w:type="dxa"/>
          </w:tcPr>
          <w:p w14:paraId="58800998" w14:textId="77777777" w:rsidR="0045181A" w:rsidRPr="00CD01D7" w:rsidRDefault="0045181A" w:rsidP="0065295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382" w:type="dxa"/>
          </w:tcPr>
          <w:p w14:paraId="42FCE589" w14:textId="77777777" w:rsidR="0045181A" w:rsidRPr="00CD01D7" w:rsidRDefault="0045181A" w:rsidP="00652957">
            <w:pPr>
              <w:ind w:left="25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D01D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RMR</w:t>
            </w:r>
          </w:p>
        </w:tc>
        <w:tc>
          <w:tcPr>
            <w:tcW w:w="240" w:type="dxa"/>
          </w:tcPr>
          <w:p w14:paraId="7AFE8006" w14:textId="77777777" w:rsidR="0045181A" w:rsidRPr="00CD01D7" w:rsidRDefault="0045181A" w:rsidP="0065295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028" w:type="dxa"/>
            <w:gridSpan w:val="3"/>
            <w:vAlign w:val="center"/>
          </w:tcPr>
          <w:p w14:paraId="10825C6B" w14:textId="62C90955" w:rsidR="0045181A" w:rsidRPr="00CD01D7" w:rsidRDefault="005039D8" w:rsidP="0065295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</w:t>
            </w:r>
            <w:r w:rsidR="002874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051</w:t>
            </w:r>
          </w:p>
        </w:tc>
      </w:tr>
      <w:tr w:rsidR="0045181A" w:rsidRPr="00CD01D7" w14:paraId="2A45F97E" w14:textId="77777777" w:rsidTr="005039D8">
        <w:trPr>
          <w:trHeight w:val="58"/>
        </w:trPr>
        <w:tc>
          <w:tcPr>
            <w:tcW w:w="2854" w:type="dxa"/>
          </w:tcPr>
          <w:p w14:paraId="145C061B" w14:textId="77777777" w:rsidR="0045181A" w:rsidRPr="00CD01D7" w:rsidRDefault="0045181A" w:rsidP="0065295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382" w:type="dxa"/>
          </w:tcPr>
          <w:p w14:paraId="2962F47B" w14:textId="77777777" w:rsidR="0045181A" w:rsidRPr="00CD01D7" w:rsidRDefault="0045181A" w:rsidP="00652957">
            <w:pPr>
              <w:ind w:left="25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D01D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MSEA</w:t>
            </w:r>
          </w:p>
        </w:tc>
        <w:tc>
          <w:tcPr>
            <w:tcW w:w="240" w:type="dxa"/>
          </w:tcPr>
          <w:p w14:paraId="5449CEC6" w14:textId="77777777" w:rsidR="0045181A" w:rsidRPr="00CD01D7" w:rsidRDefault="0045181A" w:rsidP="0065295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028" w:type="dxa"/>
            <w:gridSpan w:val="3"/>
            <w:vAlign w:val="center"/>
          </w:tcPr>
          <w:p w14:paraId="2E8E75B2" w14:textId="5577E947" w:rsidR="0045181A" w:rsidRPr="00CD01D7" w:rsidRDefault="005039D8" w:rsidP="0065295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</w:t>
            </w:r>
            <w:r w:rsidR="002874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087</w:t>
            </w:r>
          </w:p>
        </w:tc>
      </w:tr>
    </w:tbl>
    <w:p w14:paraId="598129B8" w14:textId="6CDF7E71" w:rsidR="0045181A" w:rsidRPr="00CD01D7" w:rsidRDefault="0045181A" w:rsidP="008C258F">
      <w:pPr>
        <w:spacing w:after="80"/>
        <w:jc w:val="both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DDS-17</w:t>
      </w:r>
      <w:r w:rsidRPr="00CD01D7">
        <w:rPr>
          <w:rFonts w:asciiTheme="majorBidi" w:hAnsiTheme="majorBidi" w:cstheme="majorBidi"/>
          <w:sz w:val="20"/>
          <w:szCs w:val="20"/>
        </w:rPr>
        <w:t xml:space="preserve">, </w:t>
      </w:r>
      <w:r w:rsidR="008C258F" w:rsidRPr="008C258F">
        <w:rPr>
          <w:rFonts w:asciiTheme="majorBidi" w:hAnsiTheme="majorBidi" w:cstheme="majorBidi"/>
          <w:sz w:val="20"/>
          <w:szCs w:val="20"/>
        </w:rPr>
        <w:t>Diabetes Distress Scale 17</w:t>
      </w:r>
      <w:r w:rsidRPr="00CD01D7">
        <w:rPr>
          <w:rFonts w:asciiTheme="majorBidi" w:hAnsiTheme="majorBidi" w:cstheme="majorBidi"/>
          <w:sz w:val="20"/>
          <w:szCs w:val="20"/>
        </w:rPr>
        <w:t>; CMIN/DF, ratio of chi-square [χ²] value to the degrees of freedom [</w:t>
      </w:r>
      <w:proofErr w:type="spellStart"/>
      <w:r w:rsidRPr="00CD01D7">
        <w:rPr>
          <w:rFonts w:asciiTheme="majorBidi" w:hAnsiTheme="majorBidi" w:cstheme="majorBidi"/>
          <w:sz w:val="20"/>
          <w:szCs w:val="20"/>
        </w:rPr>
        <w:t>df</w:t>
      </w:r>
      <w:proofErr w:type="spellEnd"/>
      <w:r w:rsidRPr="00CD01D7">
        <w:rPr>
          <w:rFonts w:asciiTheme="majorBidi" w:hAnsiTheme="majorBidi" w:cstheme="majorBidi"/>
          <w:sz w:val="20"/>
          <w:szCs w:val="20"/>
        </w:rPr>
        <w:t>] (good if CMIN/DF&lt;3); CFI, comparative fit index (good fit ≥0.90); TLI, Tucker Lewis Index (good if ≥0.90); SRMR, standardized root mean square residual (good fit ≤0.08); RMSEA, root mean square error of approximation (acceptable fit ≤0.08); SE, standard error</w:t>
      </w:r>
    </w:p>
    <w:p w14:paraId="4B2A549B" w14:textId="7F01F9D0" w:rsidR="0045181A" w:rsidRDefault="0045181A" w:rsidP="0045181A">
      <w:pPr>
        <w:spacing w:after="80"/>
        <w:rPr>
          <w:rFonts w:asciiTheme="majorBidi" w:hAnsiTheme="majorBidi" w:cstheme="majorBidi"/>
          <w:sz w:val="20"/>
          <w:szCs w:val="20"/>
        </w:rPr>
      </w:pPr>
      <w:r w:rsidRPr="00CD01D7">
        <w:rPr>
          <w:rFonts w:asciiTheme="majorBidi" w:hAnsiTheme="majorBidi" w:cstheme="majorBidi"/>
          <w:sz w:val="20"/>
          <w:szCs w:val="20"/>
        </w:rPr>
        <w:t>*. Statistically significant at p-value &lt;0.001</w:t>
      </w:r>
    </w:p>
    <w:p w14:paraId="09D98A97" w14:textId="79A6773A" w:rsidR="008C258F" w:rsidRDefault="008C258F" w:rsidP="0045181A">
      <w:pPr>
        <w:spacing w:after="80"/>
        <w:rPr>
          <w:rFonts w:asciiTheme="majorBidi" w:hAnsiTheme="majorBidi" w:cstheme="majorBidi"/>
          <w:sz w:val="20"/>
          <w:szCs w:val="20"/>
        </w:rPr>
      </w:pPr>
    </w:p>
    <w:p w14:paraId="0548B4F8" w14:textId="4CDF2575" w:rsidR="008C258F" w:rsidRPr="00D75592" w:rsidRDefault="008C258F" w:rsidP="008C258F">
      <w:pPr>
        <w:autoSpaceDE w:val="0"/>
        <w:autoSpaceDN w:val="0"/>
        <w:adjustRightInd w:val="0"/>
        <w:spacing w:after="120"/>
        <w:ind w:left="58" w:right="58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D75592"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r>
        <w:rPr>
          <w:rFonts w:asciiTheme="majorBidi" w:hAnsiTheme="majorBidi" w:cstheme="majorBidi"/>
          <w:b/>
          <w:bCs/>
          <w:sz w:val="20"/>
          <w:szCs w:val="20"/>
        </w:rPr>
        <w:t>S2</w:t>
      </w:r>
      <w:r w:rsidRPr="00D75592">
        <w:rPr>
          <w:rFonts w:asciiTheme="majorBidi" w:hAnsiTheme="majorBidi" w:cstheme="majorBidi"/>
          <w:b/>
          <w:bCs/>
          <w:sz w:val="20"/>
          <w:szCs w:val="20"/>
        </w:rPr>
        <w:t xml:space="preserve">. Correlation between the Arabic DDS-17, PHQ-9, GMAS and HbA1c </w:t>
      </w:r>
      <w:r w:rsidRPr="00D75592">
        <w:rPr>
          <w:rFonts w:asciiTheme="majorBidi" w:hAnsiTheme="majorBidi" w:cstheme="majorBidi"/>
          <w:b/>
          <w:bCs/>
          <w:sz w:val="20"/>
          <w:szCs w:val="20"/>
          <w:lang w:bidi="ar-EG"/>
        </w:rPr>
        <w:t xml:space="preserve">(N = </w:t>
      </w:r>
      <w:r>
        <w:rPr>
          <w:rFonts w:asciiTheme="majorBidi" w:hAnsiTheme="majorBidi" w:cstheme="majorBidi"/>
          <w:b/>
          <w:bCs/>
          <w:sz w:val="20"/>
          <w:szCs w:val="20"/>
          <w:lang w:bidi="ar-EG"/>
        </w:rPr>
        <w:t>224</w:t>
      </w:r>
      <w:r w:rsidRPr="00D75592">
        <w:rPr>
          <w:rFonts w:asciiTheme="majorBidi" w:hAnsiTheme="majorBidi" w:cstheme="majorBidi"/>
          <w:b/>
          <w:bCs/>
          <w:sz w:val="20"/>
          <w:szCs w:val="20"/>
          <w:lang w:bidi="ar-EG"/>
        </w:rPr>
        <w:t>)</w:t>
      </w:r>
    </w:p>
    <w:tbl>
      <w:tblPr>
        <w:tblW w:w="854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976"/>
        <w:gridCol w:w="1599"/>
        <w:gridCol w:w="1710"/>
        <w:gridCol w:w="1260"/>
      </w:tblGrid>
      <w:tr w:rsidR="008C258F" w:rsidRPr="00D75592" w14:paraId="17E3FD5A" w14:textId="77777777" w:rsidTr="009004C0">
        <w:trPr>
          <w:cantSplit/>
          <w:jc w:val="center"/>
        </w:trPr>
        <w:tc>
          <w:tcPr>
            <w:tcW w:w="3976" w:type="dxa"/>
            <w:shd w:val="clear" w:color="auto" w:fill="DEEAF6" w:themeFill="accent1" w:themeFillTint="33"/>
            <w:vAlign w:val="center"/>
          </w:tcPr>
          <w:p w14:paraId="51534C10" w14:textId="77777777" w:rsidR="008C258F" w:rsidRPr="00D75592" w:rsidRDefault="008C258F" w:rsidP="00051DA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7559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Variables</w:t>
            </w:r>
          </w:p>
        </w:tc>
        <w:tc>
          <w:tcPr>
            <w:tcW w:w="1599" w:type="dxa"/>
            <w:shd w:val="clear" w:color="auto" w:fill="DEEAF6" w:themeFill="accent1" w:themeFillTint="33"/>
            <w:vAlign w:val="center"/>
          </w:tcPr>
          <w:p w14:paraId="01874848" w14:textId="77777777" w:rsidR="008C258F" w:rsidRPr="00D75592" w:rsidRDefault="008C258F" w:rsidP="00051DA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7559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HQ-9 total score</w:t>
            </w:r>
          </w:p>
        </w:tc>
        <w:tc>
          <w:tcPr>
            <w:tcW w:w="1710" w:type="dxa"/>
            <w:shd w:val="clear" w:color="auto" w:fill="DEEAF6" w:themeFill="accent1" w:themeFillTint="33"/>
            <w:vAlign w:val="center"/>
          </w:tcPr>
          <w:p w14:paraId="3DECABED" w14:textId="77777777" w:rsidR="008C258F" w:rsidRPr="00D75592" w:rsidRDefault="008C258F" w:rsidP="00051DA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7559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MAS total score</w:t>
            </w:r>
          </w:p>
        </w:tc>
        <w:tc>
          <w:tcPr>
            <w:tcW w:w="1260" w:type="dxa"/>
            <w:shd w:val="clear" w:color="auto" w:fill="DEEAF6" w:themeFill="accent1" w:themeFillTint="33"/>
            <w:vAlign w:val="center"/>
          </w:tcPr>
          <w:p w14:paraId="3B8C7EA9" w14:textId="77777777" w:rsidR="008C258F" w:rsidRPr="00D75592" w:rsidRDefault="008C258F" w:rsidP="00051DA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7559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bA1c</w:t>
            </w:r>
          </w:p>
        </w:tc>
      </w:tr>
      <w:tr w:rsidR="009004C0" w:rsidRPr="00D75592" w14:paraId="1C254F76" w14:textId="77777777" w:rsidTr="0037457A">
        <w:trPr>
          <w:cantSplit/>
          <w:jc w:val="center"/>
        </w:trPr>
        <w:tc>
          <w:tcPr>
            <w:tcW w:w="3976" w:type="dxa"/>
            <w:shd w:val="clear" w:color="auto" w:fill="FFFFFF" w:themeFill="background1"/>
            <w:vAlign w:val="center"/>
          </w:tcPr>
          <w:p w14:paraId="207B2503" w14:textId="77777777" w:rsidR="009004C0" w:rsidRPr="00D75592" w:rsidRDefault="009004C0" w:rsidP="009004C0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7559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DS-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7</w:t>
            </w:r>
            <w:r w:rsidRPr="00D7559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total score</w:t>
            </w:r>
          </w:p>
        </w:tc>
        <w:tc>
          <w:tcPr>
            <w:tcW w:w="1599" w:type="dxa"/>
            <w:shd w:val="clear" w:color="auto" w:fill="FFFFFF" w:themeFill="background1"/>
          </w:tcPr>
          <w:p w14:paraId="53868999" w14:textId="1747B10E" w:rsidR="009004C0" w:rsidRPr="009004C0" w:rsidRDefault="009004C0" w:rsidP="009004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04C0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</w:t>
            </w:r>
            <w:r w:rsidRPr="000C27F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524</w:t>
            </w:r>
            <w:r w:rsidRPr="000C27F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10" w:type="dxa"/>
            <w:shd w:val="clear" w:color="auto" w:fill="FFFFFF" w:themeFill="background1"/>
          </w:tcPr>
          <w:p w14:paraId="6B599629" w14:textId="6753E8E0" w:rsidR="009004C0" w:rsidRPr="009004C0" w:rsidRDefault="009004C0" w:rsidP="009004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27F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</w:t>
            </w:r>
            <w:r w:rsidRPr="009004C0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</w:t>
            </w:r>
            <w:r w:rsidRPr="000C27F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275</w:t>
            </w:r>
            <w:r w:rsidRPr="000C27F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60" w:type="dxa"/>
            <w:shd w:val="clear" w:color="auto" w:fill="FFFFFF" w:themeFill="background1"/>
          </w:tcPr>
          <w:p w14:paraId="66E28C18" w14:textId="0F7217CE" w:rsidR="009004C0" w:rsidRPr="009004C0" w:rsidRDefault="009004C0" w:rsidP="009004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04C0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</w:t>
            </w:r>
            <w:r w:rsidRPr="000C27F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128</w:t>
            </w:r>
          </w:p>
        </w:tc>
      </w:tr>
      <w:tr w:rsidR="009004C0" w:rsidRPr="00D75592" w14:paraId="13141B4E" w14:textId="77777777" w:rsidTr="0037457A">
        <w:trPr>
          <w:cantSplit/>
          <w:jc w:val="center"/>
        </w:trPr>
        <w:tc>
          <w:tcPr>
            <w:tcW w:w="3976" w:type="dxa"/>
            <w:shd w:val="clear" w:color="auto" w:fill="FFFFFF" w:themeFill="background1"/>
            <w:vAlign w:val="center"/>
          </w:tcPr>
          <w:p w14:paraId="5E661411" w14:textId="29CE97CC" w:rsidR="009004C0" w:rsidRPr="00D75592" w:rsidRDefault="009004C0" w:rsidP="009004C0">
            <w:pPr>
              <w:autoSpaceDE w:val="0"/>
              <w:autoSpaceDN w:val="0"/>
              <w:adjustRightInd w:val="0"/>
              <w:ind w:left="58" w:right="58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  </w:t>
            </w:r>
            <w:r w:rsidRPr="00D7559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Emotional burden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total </w:t>
            </w:r>
            <w:r w:rsidRPr="00D7559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core</w:t>
            </w:r>
          </w:p>
        </w:tc>
        <w:tc>
          <w:tcPr>
            <w:tcW w:w="1599" w:type="dxa"/>
            <w:shd w:val="clear" w:color="auto" w:fill="FFFFFF" w:themeFill="background1"/>
          </w:tcPr>
          <w:p w14:paraId="5F7F9AF4" w14:textId="74E5F637" w:rsidR="009004C0" w:rsidRPr="009004C0" w:rsidRDefault="009004C0" w:rsidP="009004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04C0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</w:t>
            </w:r>
            <w:r w:rsidRPr="000C27F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562</w:t>
            </w:r>
            <w:r w:rsidRPr="000C27F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10" w:type="dxa"/>
            <w:shd w:val="clear" w:color="auto" w:fill="FFFFFF" w:themeFill="background1"/>
          </w:tcPr>
          <w:p w14:paraId="3D686DB7" w14:textId="32484787" w:rsidR="009004C0" w:rsidRPr="009004C0" w:rsidRDefault="009004C0" w:rsidP="009004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27F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</w:t>
            </w:r>
            <w:r w:rsidRPr="009004C0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</w:t>
            </w:r>
            <w:r w:rsidRPr="000C27F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318</w:t>
            </w:r>
            <w:r w:rsidRPr="000C27F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60" w:type="dxa"/>
            <w:shd w:val="clear" w:color="auto" w:fill="FFFFFF" w:themeFill="background1"/>
          </w:tcPr>
          <w:p w14:paraId="6A45CE9C" w14:textId="2FE28C70" w:rsidR="009004C0" w:rsidRPr="009004C0" w:rsidRDefault="009004C0" w:rsidP="009004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04C0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</w:t>
            </w:r>
            <w:r w:rsidRPr="000C27F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49</w:t>
            </w:r>
          </w:p>
        </w:tc>
      </w:tr>
      <w:tr w:rsidR="009004C0" w:rsidRPr="00D75592" w14:paraId="0A391D82" w14:textId="77777777" w:rsidTr="0037457A">
        <w:trPr>
          <w:cantSplit/>
          <w:jc w:val="center"/>
        </w:trPr>
        <w:tc>
          <w:tcPr>
            <w:tcW w:w="3976" w:type="dxa"/>
            <w:shd w:val="clear" w:color="auto" w:fill="FFFFFF" w:themeFill="background1"/>
            <w:vAlign w:val="center"/>
          </w:tcPr>
          <w:p w14:paraId="056830A5" w14:textId="3783EAAC" w:rsidR="009004C0" w:rsidRPr="00D75592" w:rsidRDefault="009004C0" w:rsidP="009004C0">
            <w:pPr>
              <w:autoSpaceDE w:val="0"/>
              <w:autoSpaceDN w:val="0"/>
              <w:adjustRightInd w:val="0"/>
              <w:ind w:left="58" w:right="58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  </w:t>
            </w:r>
            <w:r w:rsidRPr="00D7559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Physician-related distress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total </w:t>
            </w:r>
            <w:r w:rsidRPr="00D7559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core</w:t>
            </w:r>
          </w:p>
        </w:tc>
        <w:tc>
          <w:tcPr>
            <w:tcW w:w="1599" w:type="dxa"/>
            <w:shd w:val="clear" w:color="auto" w:fill="FFFFFF" w:themeFill="background1"/>
          </w:tcPr>
          <w:p w14:paraId="7F45A41E" w14:textId="279784F4" w:rsidR="009004C0" w:rsidRPr="009004C0" w:rsidRDefault="009004C0" w:rsidP="009004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04C0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</w:t>
            </w:r>
            <w:r w:rsidRPr="000C27F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403</w:t>
            </w:r>
            <w:r w:rsidRPr="000C27F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10" w:type="dxa"/>
            <w:shd w:val="clear" w:color="auto" w:fill="FFFFFF" w:themeFill="background1"/>
          </w:tcPr>
          <w:p w14:paraId="2DB601A5" w14:textId="3B3FFFA6" w:rsidR="009004C0" w:rsidRPr="009004C0" w:rsidRDefault="009004C0" w:rsidP="009004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27F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</w:t>
            </w:r>
            <w:r w:rsidRPr="009004C0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</w:t>
            </w:r>
            <w:r w:rsidRPr="000C27F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219</w:t>
            </w:r>
            <w:r w:rsidRPr="000C27F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60" w:type="dxa"/>
            <w:shd w:val="clear" w:color="auto" w:fill="FFFFFF" w:themeFill="background1"/>
          </w:tcPr>
          <w:p w14:paraId="3A69DC67" w14:textId="1478420D" w:rsidR="009004C0" w:rsidRPr="009004C0" w:rsidRDefault="009004C0" w:rsidP="009004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04C0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</w:t>
            </w:r>
            <w:r w:rsidRPr="000C27F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111</w:t>
            </w:r>
          </w:p>
        </w:tc>
      </w:tr>
      <w:tr w:rsidR="009004C0" w:rsidRPr="00D75592" w14:paraId="1FFBCE39" w14:textId="77777777" w:rsidTr="0037457A">
        <w:trPr>
          <w:cantSplit/>
          <w:jc w:val="center"/>
        </w:trPr>
        <w:tc>
          <w:tcPr>
            <w:tcW w:w="3976" w:type="dxa"/>
            <w:shd w:val="clear" w:color="auto" w:fill="FFFFFF" w:themeFill="background1"/>
            <w:vAlign w:val="center"/>
          </w:tcPr>
          <w:p w14:paraId="4C2DBFA5" w14:textId="14D7EB34" w:rsidR="009004C0" w:rsidRPr="00D75592" w:rsidRDefault="009004C0" w:rsidP="009004C0">
            <w:pPr>
              <w:autoSpaceDE w:val="0"/>
              <w:autoSpaceDN w:val="0"/>
              <w:adjustRightInd w:val="0"/>
              <w:ind w:left="58" w:right="58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  </w:t>
            </w:r>
            <w:r w:rsidRPr="00D7559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Regimen-related distress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total </w:t>
            </w:r>
            <w:r w:rsidRPr="00D7559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core</w:t>
            </w:r>
          </w:p>
        </w:tc>
        <w:tc>
          <w:tcPr>
            <w:tcW w:w="1599" w:type="dxa"/>
            <w:shd w:val="clear" w:color="auto" w:fill="FFFFFF" w:themeFill="background1"/>
          </w:tcPr>
          <w:p w14:paraId="18A7C933" w14:textId="364A4987" w:rsidR="009004C0" w:rsidRPr="009004C0" w:rsidRDefault="009004C0" w:rsidP="009004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04C0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</w:t>
            </w:r>
            <w:r w:rsidRPr="000C27F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516</w:t>
            </w:r>
            <w:r w:rsidRPr="000C27F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10" w:type="dxa"/>
            <w:shd w:val="clear" w:color="auto" w:fill="FFFFFF" w:themeFill="background1"/>
          </w:tcPr>
          <w:p w14:paraId="77DE6505" w14:textId="4B49E878" w:rsidR="009004C0" w:rsidRPr="009004C0" w:rsidRDefault="009004C0" w:rsidP="009004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27F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</w:t>
            </w:r>
            <w:r w:rsidRPr="009004C0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</w:t>
            </w:r>
            <w:r w:rsidRPr="000C27F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257</w:t>
            </w:r>
            <w:r w:rsidRPr="000C27F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60" w:type="dxa"/>
            <w:shd w:val="clear" w:color="auto" w:fill="FFFFFF" w:themeFill="background1"/>
          </w:tcPr>
          <w:p w14:paraId="29D65EB3" w14:textId="4C27550D" w:rsidR="009004C0" w:rsidRPr="009004C0" w:rsidRDefault="009004C0" w:rsidP="009004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04C0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</w:t>
            </w:r>
            <w:r w:rsidRPr="000C27F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169</w:t>
            </w:r>
            <w:r w:rsidRPr="000C27F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</w:t>
            </w:r>
          </w:p>
        </w:tc>
      </w:tr>
      <w:tr w:rsidR="009004C0" w:rsidRPr="00D75592" w14:paraId="6B78D361" w14:textId="77777777" w:rsidTr="0037457A">
        <w:trPr>
          <w:cantSplit/>
          <w:jc w:val="center"/>
        </w:trPr>
        <w:tc>
          <w:tcPr>
            <w:tcW w:w="3976" w:type="dxa"/>
            <w:shd w:val="clear" w:color="auto" w:fill="FFFFFF" w:themeFill="background1"/>
            <w:vAlign w:val="center"/>
          </w:tcPr>
          <w:p w14:paraId="1A232857" w14:textId="61DDF97F" w:rsidR="009004C0" w:rsidRPr="00D75592" w:rsidRDefault="009004C0" w:rsidP="009004C0">
            <w:pPr>
              <w:autoSpaceDE w:val="0"/>
              <w:autoSpaceDN w:val="0"/>
              <w:adjustRightInd w:val="0"/>
              <w:ind w:left="58" w:right="58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  </w:t>
            </w:r>
            <w:r w:rsidRPr="00D7559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Interpersonal-related distress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total </w:t>
            </w:r>
            <w:r w:rsidRPr="00D7559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core</w:t>
            </w:r>
          </w:p>
        </w:tc>
        <w:tc>
          <w:tcPr>
            <w:tcW w:w="1599" w:type="dxa"/>
            <w:shd w:val="clear" w:color="auto" w:fill="FFFFFF" w:themeFill="background1"/>
          </w:tcPr>
          <w:p w14:paraId="7EDF1A61" w14:textId="613F410D" w:rsidR="009004C0" w:rsidRPr="009004C0" w:rsidRDefault="009004C0" w:rsidP="009004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04C0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</w:t>
            </w:r>
            <w:r w:rsidRPr="000C27F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463</w:t>
            </w:r>
            <w:r w:rsidRPr="000C27F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10" w:type="dxa"/>
            <w:shd w:val="clear" w:color="auto" w:fill="FFFFFF" w:themeFill="background1"/>
          </w:tcPr>
          <w:p w14:paraId="50040A93" w14:textId="32821C2B" w:rsidR="009004C0" w:rsidRPr="009004C0" w:rsidRDefault="009004C0" w:rsidP="009004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27F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</w:t>
            </w:r>
            <w:r w:rsidRPr="009004C0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</w:t>
            </w:r>
            <w:r w:rsidRPr="000C27F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219</w:t>
            </w:r>
            <w:r w:rsidRPr="000C27F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60" w:type="dxa"/>
            <w:shd w:val="clear" w:color="auto" w:fill="FFFFFF" w:themeFill="background1"/>
          </w:tcPr>
          <w:p w14:paraId="461695AC" w14:textId="69AC34D0" w:rsidR="009004C0" w:rsidRPr="009004C0" w:rsidRDefault="009004C0" w:rsidP="009004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04C0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</w:t>
            </w:r>
            <w:r w:rsidRPr="000C27F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145</w:t>
            </w:r>
            <w:r w:rsidRPr="000C27F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</w:t>
            </w:r>
          </w:p>
        </w:tc>
      </w:tr>
    </w:tbl>
    <w:p w14:paraId="49E6F809" w14:textId="1BB95C73" w:rsidR="008C258F" w:rsidRPr="00D75592" w:rsidRDefault="008C258F" w:rsidP="008C258F">
      <w:pPr>
        <w:autoSpaceDE w:val="0"/>
        <w:autoSpaceDN w:val="0"/>
        <w:adjustRightInd w:val="0"/>
        <w:ind w:left="58" w:right="58"/>
        <w:jc w:val="both"/>
        <w:rPr>
          <w:rFonts w:asciiTheme="majorBidi" w:hAnsiTheme="majorBidi" w:cstheme="majorBidi"/>
          <w:sz w:val="18"/>
          <w:szCs w:val="18"/>
        </w:rPr>
      </w:pPr>
      <w:r w:rsidRPr="00D75592">
        <w:rPr>
          <w:rFonts w:asciiTheme="majorBidi" w:hAnsiTheme="majorBidi" w:cstheme="majorBidi"/>
          <w:sz w:val="18"/>
          <w:szCs w:val="18"/>
        </w:rPr>
        <w:t>DDS-17. Diabetes Distress Scale 17; Glycated hemoglobin, HbA1c; GMAS, General Medication Adherence Scale; PHQ-9, Patient Health Questionnaire 9</w:t>
      </w:r>
    </w:p>
    <w:p w14:paraId="3CC6432B" w14:textId="3C04A8A6" w:rsidR="008C258F" w:rsidRDefault="008C258F" w:rsidP="00110D7A">
      <w:pPr>
        <w:autoSpaceDE w:val="0"/>
        <w:autoSpaceDN w:val="0"/>
        <w:adjustRightInd w:val="0"/>
        <w:ind w:left="58" w:right="58"/>
        <w:jc w:val="both"/>
        <w:rPr>
          <w:rFonts w:asciiTheme="majorBidi" w:hAnsiTheme="majorBidi" w:cstheme="majorBidi"/>
          <w:sz w:val="18"/>
          <w:szCs w:val="18"/>
        </w:rPr>
      </w:pPr>
      <w:r w:rsidRPr="00D75592">
        <w:rPr>
          <w:rFonts w:asciiTheme="majorBidi" w:hAnsiTheme="majorBidi" w:cstheme="majorBidi"/>
          <w:sz w:val="18"/>
          <w:szCs w:val="18"/>
        </w:rPr>
        <w:t xml:space="preserve">**. </w:t>
      </w:r>
      <w:r w:rsidR="00110D7A">
        <w:rPr>
          <w:rFonts w:asciiTheme="majorBidi" w:hAnsiTheme="majorBidi" w:cstheme="majorBidi"/>
          <w:sz w:val="18"/>
          <w:szCs w:val="18"/>
        </w:rPr>
        <w:t xml:space="preserve">Pearson </w:t>
      </w:r>
      <w:r w:rsidRPr="00D75592">
        <w:rPr>
          <w:rFonts w:asciiTheme="majorBidi" w:hAnsiTheme="majorBidi" w:cstheme="majorBidi"/>
          <w:sz w:val="18"/>
          <w:szCs w:val="18"/>
        </w:rPr>
        <w:t xml:space="preserve">Correlation is significant at </w:t>
      </w:r>
      <w:r w:rsidR="00110D7A">
        <w:rPr>
          <w:rFonts w:asciiTheme="majorBidi" w:hAnsiTheme="majorBidi" w:cstheme="majorBidi"/>
          <w:sz w:val="18"/>
          <w:szCs w:val="18"/>
        </w:rPr>
        <w:t>p&lt;</w:t>
      </w:r>
      <w:r w:rsidRPr="00D75592">
        <w:rPr>
          <w:rFonts w:asciiTheme="majorBidi" w:hAnsiTheme="majorBidi" w:cstheme="majorBidi"/>
          <w:sz w:val="18"/>
          <w:szCs w:val="18"/>
        </w:rPr>
        <w:t>0.01 level (2-tailed).</w:t>
      </w:r>
    </w:p>
    <w:p w14:paraId="5C269081" w14:textId="15B89432" w:rsidR="009004C0" w:rsidRPr="00D75592" w:rsidRDefault="009004C0" w:rsidP="009004C0">
      <w:pPr>
        <w:autoSpaceDE w:val="0"/>
        <w:autoSpaceDN w:val="0"/>
        <w:adjustRightInd w:val="0"/>
        <w:ind w:left="58" w:right="58"/>
        <w:jc w:val="both"/>
        <w:rPr>
          <w:rFonts w:asciiTheme="majorBidi" w:hAnsiTheme="majorBidi" w:cstheme="majorBidi"/>
          <w:sz w:val="18"/>
          <w:szCs w:val="18"/>
        </w:rPr>
      </w:pPr>
      <w:r w:rsidRPr="00D75592">
        <w:rPr>
          <w:rFonts w:asciiTheme="majorBidi" w:hAnsiTheme="majorBidi" w:cstheme="majorBidi"/>
          <w:sz w:val="18"/>
          <w:szCs w:val="18"/>
        </w:rPr>
        <w:t xml:space="preserve">*. </w:t>
      </w:r>
      <w:r w:rsidR="00110D7A">
        <w:rPr>
          <w:rFonts w:asciiTheme="majorBidi" w:hAnsiTheme="majorBidi" w:cstheme="majorBidi"/>
          <w:sz w:val="18"/>
          <w:szCs w:val="18"/>
        </w:rPr>
        <w:t>Pearson</w:t>
      </w:r>
      <w:r w:rsidR="00110D7A" w:rsidRPr="00D75592">
        <w:rPr>
          <w:rFonts w:asciiTheme="majorBidi" w:hAnsiTheme="majorBidi" w:cstheme="majorBidi"/>
          <w:sz w:val="18"/>
          <w:szCs w:val="18"/>
        </w:rPr>
        <w:t xml:space="preserve"> </w:t>
      </w:r>
      <w:r w:rsidR="00110D7A">
        <w:rPr>
          <w:rFonts w:asciiTheme="majorBidi" w:hAnsiTheme="majorBidi" w:cstheme="majorBidi"/>
          <w:sz w:val="18"/>
          <w:szCs w:val="18"/>
        </w:rPr>
        <w:t>Correlation is significant at</w:t>
      </w:r>
      <w:r w:rsidRPr="00D75592">
        <w:rPr>
          <w:rFonts w:asciiTheme="majorBidi" w:hAnsiTheme="majorBidi" w:cstheme="majorBidi"/>
          <w:sz w:val="18"/>
          <w:szCs w:val="18"/>
        </w:rPr>
        <w:t xml:space="preserve"> </w:t>
      </w:r>
      <w:r w:rsidR="00110D7A">
        <w:rPr>
          <w:rFonts w:asciiTheme="majorBidi" w:hAnsiTheme="majorBidi" w:cstheme="majorBidi"/>
          <w:sz w:val="18"/>
          <w:szCs w:val="18"/>
        </w:rPr>
        <w:t>p&lt;</w:t>
      </w:r>
      <w:r w:rsidRPr="00D75592">
        <w:rPr>
          <w:rFonts w:asciiTheme="majorBidi" w:hAnsiTheme="majorBidi" w:cstheme="majorBidi"/>
          <w:sz w:val="18"/>
          <w:szCs w:val="18"/>
        </w:rPr>
        <w:t>0.0</w:t>
      </w:r>
      <w:r>
        <w:rPr>
          <w:rFonts w:asciiTheme="majorBidi" w:hAnsiTheme="majorBidi" w:cstheme="majorBidi"/>
          <w:sz w:val="18"/>
          <w:szCs w:val="18"/>
        </w:rPr>
        <w:t>5</w:t>
      </w:r>
      <w:r w:rsidRPr="00D75592">
        <w:rPr>
          <w:rFonts w:asciiTheme="majorBidi" w:hAnsiTheme="majorBidi" w:cstheme="majorBidi"/>
          <w:sz w:val="18"/>
          <w:szCs w:val="18"/>
        </w:rPr>
        <w:t xml:space="preserve"> level (2-tailed).</w:t>
      </w:r>
    </w:p>
    <w:p w14:paraId="757672FF" w14:textId="77777777" w:rsidR="009004C0" w:rsidRPr="00D75592" w:rsidRDefault="009004C0" w:rsidP="008C258F">
      <w:pPr>
        <w:autoSpaceDE w:val="0"/>
        <w:autoSpaceDN w:val="0"/>
        <w:adjustRightInd w:val="0"/>
        <w:ind w:left="58" w:right="58"/>
        <w:jc w:val="both"/>
        <w:rPr>
          <w:rFonts w:asciiTheme="majorBidi" w:hAnsiTheme="majorBidi" w:cstheme="majorBidi"/>
          <w:sz w:val="18"/>
          <w:szCs w:val="18"/>
        </w:rPr>
      </w:pPr>
    </w:p>
    <w:p w14:paraId="5EA72A87" w14:textId="601B2B6E" w:rsidR="008C258F" w:rsidRDefault="008C258F" w:rsidP="008C258F">
      <w:pPr>
        <w:pStyle w:val="ListParagraph"/>
        <w:spacing w:after="120" w:line="480" w:lineRule="auto"/>
        <w:ind w:left="360"/>
        <w:jc w:val="both"/>
        <w:rPr>
          <w:rFonts w:ascii="Book Antiqua" w:hAnsi="Book Antiqua" w:cstheme="majorBidi"/>
          <w:b/>
          <w:bCs/>
          <w:sz w:val="20"/>
          <w:szCs w:val="20"/>
        </w:rPr>
      </w:pPr>
    </w:p>
    <w:p w14:paraId="0D5DF8C6" w14:textId="691D874A" w:rsidR="00DA5E64" w:rsidRDefault="00DA5E64" w:rsidP="008C258F">
      <w:pPr>
        <w:pStyle w:val="ListParagraph"/>
        <w:spacing w:after="120" w:line="480" w:lineRule="auto"/>
        <w:ind w:left="360"/>
        <w:jc w:val="both"/>
        <w:rPr>
          <w:rFonts w:ascii="Book Antiqua" w:hAnsi="Book Antiqua" w:cstheme="majorBidi"/>
          <w:b/>
          <w:bCs/>
          <w:sz w:val="20"/>
          <w:szCs w:val="20"/>
        </w:rPr>
      </w:pPr>
    </w:p>
    <w:p w14:paraId="2CDC070A" w14:textId="77777777" w:rsidR="00DA5E64" w:rsidRDefault="00DA5E64" w:rsidP="008C258F">
      <w:pPr>
        <w:pStyle w:val="ListParagraph"/>
        <w:spacing w:after="120" w:line="480" w:lineRule="auto"/>
        <w:ind w:left="360"/>
        <w:jc w:val="both"/>
        <w:rPr>
          <w:rFonts w:ascii="Book Antiqua" w:hAnsi="Book Antiqua" w:cstheme="majorBidi"/>
          <w:b/>
          <w:bCs/>
          <w:sz w:val="20"/>
          <w:szCs w:val="20"/>
        </w:rPr>
      </w:pPr>
    </w:p>
    <w:tbl>
      <w:tblPr>
        <w:tblStyle w:val="TableGrid2"/>
        <w:tblpPr w:leftFromText="180" w:rightFromText="180" w:vertAnchor="text" w:horzAnchor="margin" w:tblpXSpec="center" w:tblpY="472"/>
        <w:tblW w:w="9072" w:type="dxa"/>
        <w:tblLayout w:type="fixed"/>
        <w:tblLook w:val="04A0" w:firstRow="1" w:lastRow="0" w:firstColumn="1" w:lastColumn="0" w:noHBand="0" w:noVBand="1"/>
      </w:tblPr>
      <w:tblGrid>
        <w:gridCol w:w="4220"/>
        <w:gridCol w:w="1655"/>
        <w:gridCol w:w="2046"/>
        <w:gridCol w:w="1151"/>
      </w:tblGrid>
      <w:tr w:rsidR="00376DB8" w:rsidRPr="000C27F7" w14:paraId="40BB40D9" w14:textId="77777777" w:rsidTr="00051DA6">
        <w:tc>
          <w:tcPr>
            <w:tcW w:w="4220" w:type="dxa"/>
            <w:shd w:val="clear" w:color="auto" w:fill="DEEAF6" w:themeFill="accent1" w:themeFillTint="33"/>
            <w:vAlign w:val="center"/>
          </w:tcPr>
          <w:p w14:paraId="558EAF76" w14:textId="6EF43B9E" w:rsidR="00376DB8" w:rsidRPr="000C27F7" w:rsidRDefault="00DA5E64" w:rsidP="00051DA6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C27F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Characteristics</w:t>
            </w:r>
          </w:p>
        </w:tc>
        <w:tc>
          <w:tcPr>
            <w:tcW w:w="1655" w:type="dxa"/>
            <w:shd w:val="clear" w:color="auto" w:fill="DEEAF6" w:themeFill="accent1" w:themeFillTint="33"/>
            <w:vAlign w:val="center"/>
          </w:tcPr>
          <w:p w14:paraId="5DEE345B" w14:textId="77777777" w:rsidR="00376DB8" w:rsidRPr="000C27F7" w:rsidRDefault="00376DB8" w:rsidP="00051DA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C27F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 (±SD)</w:t>
            </w:r>
          </w:p>
        </w:tc>
        <w:tc>
          <w:tcPr>
            <w:tcW w:w="2046" w:type="dxa"/>
            <w:shd w:val="clear" w:color="auto" w:fill="DEEAF6" w:themeFill="accent1" w:themeFillTint="33"/>
            <w:vAlign w:val="center"/>
          </w:tcPr>
          <w:p w14:paraId="165B75E1" w14:textId="77777777" w:rsidR="00376DB8" w:rsidRPr="000C27F7" w:rsidRDefault="00376DB8" w:rsidP="00051DA6">
            <w:pPr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0C27F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dian (IQR)</w:t>
            </w:r>
          </w:p>
        </w:tc>
        <w:tc>
          <w:tcPr>
            <w:tcW w:w="1151" w:type="dxa"/>
            <w:shd w:val="clear" w:color="auto" w:fill="DEEAF6" w:themeFill="accent1" w:themeFillTint="33"/>
            <w:vAlign w:val="center"/>
          </w:tcPr>
          <w:p w14:paraId="4DC60504" w14:textId="77777777" w:rsidR="00376DB8" w:rsidRPr="000C27F7" w:rsidRDefault="00376DB8" w:rsidP="00051D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27F7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p-value</w:t>
            </w:r>
          </w:p>
        </w:tc>
      </w:tr>
      <w:tr w:rsidR="00376DB8" w:rsidRPr="000C27F7" w14:paraId="447B3CBE" w14:textId="77777777" w:rsidTr="00051DA6">
        <w:tc>
          <w:tcPr>
            <w:tcW w:w="4220" w:type="dxa"/>
            <w:vAlign w:val="center"/>
          </w:tcPr>
          <w:p w14:paraId="6AB388DD" w14:textId="77777777" w:rsidR="00376DB8" w:rsidRPr="000C27F7" w:rsidRDefault="00376DB8" w:rsidP="00051DA6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0C27F7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Educational Level</w:t>
            </w:r>
          </w:p>
        </w:tc>
        <w:tc>
          <w:tcPr>
            <w:tcW w:w="1655" w:type="dxa"/>
            <w:vAlign w:val="center"/>
          </w:tcPr>
          <w:p w14:paraId="049683CB" w14:textId="77777777" w:rsidR="00376DB8" w:rsidRPr="000C27F7" w:rsidRDefault="00376DB8" w:rsidP="00051DA6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2046" w:type="dxa"/>
            <w:vAlign w:val="center"/>
          </w:tcPr>
          <w:p w14:paraId="1D4ABFBD" w14:textId="77777777" w:rsidR="00376DB8" w:rsidRPr="000C27F7" w:rsidRDefault="00376DB8" w:rsidP="00051DA6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1151" w:type="dxa"/>
            <w:vAlign w:val="center"/>
          </w:tcPr>
          <w:p w14:paraId="57AA89F4" w14:textId="77777777" w:rsidR="00376DB8" w:rsidRPr="000C27F7" w:rsidRDefault="00376DB8" w:rsidP="00051DA6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</w:tr>
      <w:tr w:rsidR="00376DB8" w:rsidRPr="000C27F7" w14:paraId="49938051" w14:textId="77777777" w:rsidTr="001A4148">
        <w:trPr>
          <w:trHeight w:val="83"/>
        </w:trPr>
        <w:tc>
          <w:tcPr>
            <w:tcW w:w="4220" w:type="dxa"/>
            <w:vAlign w:val="center"/>
          </w:tcPr>
          <w:p w14:paraId="46D61C77" w14:textId="77777777" w:rsidR="00376DB8" w:rsidRPr="000C27F7" w:rsidRDefault="00376DB8" w:rsidP="00376DB8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C27F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  Illiterate and </w:t>
            </w:r>
            <w:proofErr w:type="gramStart"/>
            <w:r w:rsidRPr="000C27F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Read</w:t>
            </w:r>
            <w:proofErr w:type="gramEnd"/>
            <w:r w:rsidRPr="000C27F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and write</w:t>
            </w:r>
          </w:p>
        </w:tc>
        <w:tc>
          <w:tcPr>
            <w:tcW w:w="1655" w:type="dxa"/>
          </w:tcPr>
          <w:p w14:paraId="1F0EDA19" w14:textId="07DE2DEE" w:rsidR="00376DB8" w:rsidRPr="000C27F7" w:rsidRDefault="00376DB8" w:rsidP="00376DB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7F7">
              <w:rPr>
                <w:rFonts w:asciiTheme="majorBidi" w:hAnsiTheme="majorBidi" w:cstheme="majorBidi"/>
                <w:sz w:val="20"/>
                <w:szCs w:val="20"/>
              </w:rPr>
              <w:t>2.73</w:t>
            </w:r>
            <w:r w:rsidRPr="00376DB8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0C27F7">
              <w:rPr>
                <w:rFonts w:asciiTheme="majorBidi" w:hAnsiTheme="majorBidi" w:cstheme="majorBidi"/>
                <w:sz w:val="20"/>
                <w:szCs w:val="20"/>
              </w:rPr>
              <w:t>1.43</w:t>
            </w:r>
            <w:r w:rsidRPr="00376DB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046" w:type="dxa"/>
          </w:tcPr>
          <w:p w14:paraId="17D1B4E5" w14:textId="70C22C4A" w:rsidR="00376DB8" w:rsidRPr="000C27F7" w:rsidRDefault="00376DB8" w:rsidP="00376DB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7F7">
              <w:rPr>
                <w:rFonts w:asciiTheme="majorBidi" w:hAnsiTheme="majorBidi" w:cstheme="majorBidi"/>
                <w:sz w:val="20"/>
                <w:szCs w:val="20"/>
              </w:rPr>
              <w:t>2.15</w:t>
            </w:r>
            <w:r w:rsidRPr="00376DB8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0C27F7">
              <w:rPr>
                <w:rFonts w:asciiTheme="majorBidi" w:hAnsiTheme="majorBidi" w:cstheme="majorBidi"/>
                <w:sz w:val="20"/>
                <w:szCs w:val="20"/>
              </w:rPr>
              <w:t>1.79</w:t>
            </w:r>
            <w:r w:rsidRPr="00376DB8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0C27F7">
              <w:rPr>
                <w:rFonts w:asciiTheme="majorBidi" w:hAnsiTheme="majorBidi" w:cstheme="majorBidi"/>
                <w:sz w:val="20"/>
                <w:szCs w:val="20"/>
              </w:rPr>
              <w:t>3.21</w:t>
            </w:r>
            <w:r w:rsidRPr="00376DB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51" w:type="dxa"/>
            <w:vAlign w:val="center"/>
          </w:tcPr>
          <w:p w14:paraId="6315776D" w14:textId="51C16330" w:rsidR="00376DB8" w:rsidRPr="000C27F7" w:rsidRDefault="00F10475" w:rsidP="00F10475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7F7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376DB8" w:rsidRPr="000C27F7" w14:paraId="19C40F60" w14:textId="77777777" w:rsidTr="001A4148">
        <w:tc>
          <w:tcPr>
            <w:tcW w:w="4220" w:type="dxa"/>
            <w:vAlign w:val="center"/>
          </w:tcPr>
          <w:p w14:paraId="3AAE7699" w14:textId="77777777" w:rsidR="00376DB8" w:rsidRPr="000C27F7" w:rsidRDefault="00376DB8" w:rsidP="00376DB8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C27F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  Primary to secondary school educated</w:t>
            </w:r>
          </w:p>
        </w:tc>
        <w:tc>
          <w:tcPr>
            <w:tcW w:w="1655" w:type="dxa"/>
          </w:tcPr>
          <w:p w14:paraId="520896E2" w14:textId="3A4B25D9" w:rsidR="00376DB8" w:rsidRPr="000C27F7" w:rsidRDefault="00376DB8" w:rsidP="00376DB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7F7">
              <w:rPr>
                <w:rFonts w:asciiTheme="majorBidi" w:hAnsiTheme="majorBidi" w:cstheme="majorBidi"/>
                <w:sz w:val="20"/>
                <w:szCs w:val="20"/>
              </w:rPr>
              <w:t>2.51</w:t>
            </w:r>
            <w:r w:rsidRPr="00376DB8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0C27F7">
              <w:rPr>
                <w:rFonts w:asciiTheme="majorBidi" w:hAnsiTheme="majorBidi" w:cstheme="majorBidi"/>
                <w:sz w:val="20"/>
                <w:szCs w:val="20"/>
              </w:rPr>
              <w:t>1.42</w:t>
            </w:r>
            <w:r w:rsidRPr="00376DB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046" w:type="dxa"/>
          </w:tcPr>
          <w:p w14:paraId="2E914AFF" w14:textId="0F010104" w:rsidR="00376DB8" w:rsidRPr="000C27F7" w:rsidRDefault="00376DB8" w:rsidP="00376DB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7F7">
              <w:rPr>
                <w:rFonts w:asciiTheme="majorBidi" w:hAnsiTheme="majorBidi" w:cstheme="majorBidi"/>
                <w:sz w:val="20"/>
                <w:szCs w:val="20"/>
              </w:rPr>
              <w:t>1.76</w:t>
            </w:r>
            <w:r w:rsidRPr="00376DB8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0C27F7">
              <w:rPr>
                <w:rFonts w:asciiTheme="majorBidi" w:hAnsiTheme="majorBidi" w:cstheme="majorBidi"/>
                <w:sz w:val="20"/>
                <w:szCs w:val="20"/>
              </w:rPr>
              <w:t>1.59</w:t>
            </w:r>
            <w:r w:rsidRPr="00376DB8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0C27F7">
              <w:rPr>
                <w:rFonts w:asciiTheme="majorBidi" w:hAnsiTheme="majorBidi" w:cstheme="majorBidi"/>
                <w:sz w:val="20"/>
                <w:szCs w:val="20"/>
              </w:rPr>
              <w:t>3.29</w:t>
            </w:r>
            <w:r w:rsidRPr="00376DB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51" w:type="dxa"/>
            <w:vAlign w:val="center"/>
          </w:tcPr>
          <w:p w14:paraId="16F6EBE3" w14:textId="77777777" w:rsidR="00376DB8" w:rsidRPr="000C27F7" w:rsidRDefault="00376DB8" w:rsidP="00376DB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76DB8" w:rsidRPr="000C27F7" w14:paraId="7133C8B7" w14:textId="77777777" w:rsidTr="001A4148">
        <w:tc>
          <w:tcPr>
            <w:tcW w:w="4220" w:type="dxa"/>
            <w:vAlign w:val="center"/>
          </w:tcPr>
          <w:p w14:paraId="118E9A4A" w14:textId="77777777" w:rsidR="00376DB8" w:rsidRPr="000C27F7" w:rsidRDefault="00376DB8" w:rsidP="00376DB8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C27F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  University graduate or above</w:t>
            </w:r>
          </w:p>
        </w:tc>
        <w:tc>
          <w:tcPr>
            <w:tcW w:w="1655" w:type="dxa"/>
          </w:tcPr>
          <w:p w14:paraId="26C1B624" w14:textId="2DA89790" w:rsidR="00376DB8" w:rsidRPr="000C27F7" w:rsidRDefault="00376DB8" w:rsidP="00376DB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7F7">
              <w:rPr>
                <w:rFonts w:asciiTheme="majorBidi" w:hAnsiTheme="majorBidi" w:cstheme="majorBidi"/>
                <w:sz w:val="20"/>
                <w:szCs w:val="20"/>
              </w:rPr>
              <w:t>1.94</w:t>
            </w:r>
            <w:r w:rsidRPr="00376DB8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0C27F7">
              <w:rPr>
                <w:rFonts w:asciiTheme="majorBidi" w:hAnsiTheme="majorBidi" w:cstheme="majorBidi"/>
                <w:sz w:val="20"/>
                <w:szCs w:val="20"/>
              </w:rPr>
              <w:t>1.06</w:t>
            </w:r>
            <w:r w:rsidRPr="00376DB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046" w:type="dxa"/>
          </w:tcPr>
          <w:p w14:paraId="707551D3" w14:textId="0CFBAC42" w:rsidR="00376DB8" w:rsidRPr="000C27F7" w:rsidRDefault="00376DB8" w:rsidP="00376DB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7F7">
              <w:rPr>
                <w:rFonts w:asciiTheme="majorBidi" w:hAnsiTheme="majorBidi" w:cstheme="majorBidi"/>
                <w:sz w:val="20"/>
                <w:szCs w:val="20"/>
              </w:rPr>
              <w:t>1.65</w:t>
            </w:r>
            <w:r w:rsidRPr="00376DB8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0C27F7">
              <w:rPr>
                <w:rFonts w:asciiTheme="majorBidi" w:hAnsiTheme="majorBidi" w:cstheme="majorBidi"/>
                <w:sz w:val="20"/>
                <w:szCs w:val="20"/>
              </w:rPr>
              <w:t>1.35</w:t>
            </w:r>
            <w:r w:rsidRPr="00376DB8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0C27F7">
              <w:rPr>
                <w:rFonts w:asciiTheme="majorBidi" w:hAnsiTheme="majorBidi" w:cstheme="majorBidi"/>
                <w:sz w:val="20"/>
                <w:szCs w:val="20"/>
              </w:rPr>
              <w:t>2.00</w:t>
            </w:r>
            <w:r w:rsidRPr="00376DB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51" w:type="dxa"/>
            <w:vAlign w:val="center"/>
          </w:tcPr>
          <w:p w14:paraId="5FD1082E" w14:textId="77777777" w:rsidR="00376DB8" w:rsidRPr="000C27F7" w:rsidRDefault="00376DB8" w:rsidP="00376DB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76DB8" w:rsidRPr="000C27F7" w14:paraId="16127F49" w14:textId="77777777" w:rsidTr="00051DA6">
        <w:tc>
          <w:tcPr>
            <w:tcW w:w="4220" w:type="dxa"/>
            <w:vAlign w:val="center"/>
          </w:tcPr>
          <w:p w14:paraId="6AA805EB" w14:textId="77777777" w:rsidR="00376DB8" w:rsidRPr="000C27F7" w:rsidRDefault="00376DB8" w:rsidP="00051DA6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0C27F7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 xml:space="preserve">Regular physical activity  </w:t>
            </w:r>
          </w:p>
        </w:tc>
        <w:tc>
          <w:tcPr>
            <w:tcW w:w="1655" w:type="dxa"/>
            <w:vAlign w:val="center"/>
          </w:tcPr>
          <w:p w14:paraId="4AF808DF" w14:textId="77777777" w:rsidR="00376DB8" w:rsidRPr="000C27F7" w:rsidRDefault="00376DB8" w:rsidP="00051DA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46" w:type="dxa"/>
            <w:vAlign w:val="center"/>
          </w:tcPr>
          <w:p w14:paraId="2879408F" w14:textId="77777777" w:rsidR="00376DB8" w:rsidRPr="000C27F7" w:rsidRDefault="00376DB8" w:rsidP="00051DA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51" w:type="dxa"/>
            <w:vAlign w:val="center"/>
          </w:tcPr>
          <w:p w14:paraId="4EAE76DB" w14:textId="77777777" w:rsidR="00376DB8" w:rsidRPr="000C27F7" w:rsidRDefault="00376DB8" w:rsidP="00051DA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76DB8" w:rsidRPr="000C27F7" w14:paraId="04D2C812" w14:textId="77777777" w:rsidTr="006D1DE8">
        <w:tc>
          <w:tcPr>
            <w:tcW w:w="4220" w:type="dxa"/>
            <w:vAlign w:val="center"/>
          </w:tcPr>
          <w:p w14:paraId="5EA9D12F" w14:textId="77777777" w:rsidR="00376DB8" w:rsidRPr="000C27F7" w:rsidRDefault="00376DB8" w:rsidP="00376DB8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C27F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  Active</w:t>
            </w:r>
          </w:p>
        </w:tc>
        <w:tc>
          <w:tcPr>
            <w:tcW w:w="1655" w:type="dxa"/>
          </w:tcPr>
          <w:p w14:paraId="33CAE4B9" w14:textId="1A253556" w:rsidR="00376DB8" w:rsidRPr="000C27F7" w:rsidRDefault="00376DB8" w:rsidP="00376DB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7F7">
              <w:rPr>
                <w:rFonts w:asciiTheme="majorBidi" w:hAnsiTheme="majorBidi" w:cstheme="majorBidi"/>
                <w:sz w:val="20"/>
                <w:szCs w:val="20"/>
              </w:rPr>
              <w:t>1.94</w:t>
            </w:r>
            <w:r w:rsidRPr="00376DB8">
              <w:rPr>
                <w:rFonts w:asciiTheme="majorBidi" w:hAnsiTheme="majorBidi" w:cstheme="majorBidi"/>
                <w:sz w:val="20"/>
                <w:szCs w:val="20"/>
              </w:rPr>
              <w:t xml:space="preserve"> (0</w:t>
            </w:r>
            <w:r w:rsidRPr="000C27F7">
              <w:rPr>
                <w:rFonts w:asciiTheme="majorBidi" w:hAnsiTheme="majorBidi" w:cstheme="majorBidi"/>
                <w:sz w:val="20"/>
                <w:szCs w:val="20"/>
              </w:rPr>
              <w:t>.92</w:t>
            </w:r>
            <w:r w:rsidRPr="00376DB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046" w:type="dxa"/>
          </w:tcPr>
          <w:p w14:paraId="09B54F39" w14:textId="4B23731A" w:rsidR="00376DB8" w:rsidRPr="000C27F7" w:rsidRDefault="00376DB8" w:rsidP="00376DB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7F7">
              <w:rPr>
                <w:rFonts w:asciiTheme="majorBidi" w:hAnsiTheme="majorBidi" w:cstheme="majorBidi"/>
                <w:sz w:val="20"/>
                <w:szCs w:val="20"/>
              </w:rPr>
              <w:t>1.65</w:t>
            </w:r>
            <w:r w:rsidRPr="00376DB8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0C27F7">
              <w:rPr>
                <w:rFonts w:asciiTheme="majorBidi" w:hAnsiTheme="majorBidi" w:cstheme="majorBidi"/>
                <w:sz w:val="20"/>
                <w:szCs w:val="20"/>
              </w:rPr>
              <w:t>1.47</w:t>
            </w:r>
            <w:r w:rsidRPr="00376DB8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0C27F7">
              <w:rPr>
                <w:rFonts w:asciiTheme="majorBidi" w:hAnsiTheme="majorBidi" w:cstheme="majorBidi"/>
                <w:sz w:val="20"/>
                <w:szCs w:val="20"/>
              </w:rPr>
              <w:t>1.88</w:t>
            </w:r>
            <w:r w:rsidRPr="00376DB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51" w:type="dxa"/>
            <w:vAlign w:val="center"/>
          </w:tcPr>
          <w:p w14:paraId="0BACF229" w14:textId="39F0289C" w:rsidR="00376DB8" w:rsidRPr="000C27F7" w:rsidRDefault="00F10475" w:rsidP="00376DB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7F7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376DB8" w:rsidRPr="000C27F7" w14:paraId="552587D8" w14:textId="77777777" w:rsidTr="00BE0C00">
        <w:tc>
          <w:tcPr>
            <w:tcW w:w="4220" w:type="dxa"/>
            <w:vAlign w:val="center"/>
          </w:tcPr>
          <w:p w14:paraId="2551FE5B" w14:textId="77777777" w:rsidR="00376DB8" w:rsidRPr="000C27F7" w:rsidRDefault="00376DB8" w:rsidP="00376DB8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C27F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  Inactive</w:t>
            </w:r>
          </w:p>
        </w:tc>
        <w:tc>
          <w:tcPr>
            <w:tcW w:w="1655" w:type="dxa"/>
          </w:tcPr>
          <w:p w14:paraId="5597BC27" w14:textId="45EEA767" w:rsidR="00376DB8" w:rsidRPr="000C27F7" w:rsidRDefault="00376DB8" w:rsidP="00376DB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7F7">
              <w:rPr>
                <w:rFonts w:asciiTheme="majorBidi" w:hAnsiTheme="majorBidi" w:cstheme="majorBidi"/>
                <w:sz w:val="20"/>
                <w:szCs w:val="20"/>
              </w:rPr>
              <w:t>2.63</w:t>
            </w:r>
            <w:r w:rsidRPr="00376DB8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0C27F7">
              <w:rPr>
                <w:rFonts w:asciiTheme="majorBidi" w:hAnsiTheme="majorBidi" w:cstheme="majorBidi"/>
                <w:sz w:val="20"/>
                <w:szCs w:val="20"/>
              </w:rPr>
              <w:t>1.47</w:t>
            </w:r>
            <w:r w:rsidRPr="00376DB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046" w:type="dxa"/>
          </w:tcPr>
          <w:p w14:paraId="391A0EDE" w14:textId="59A5DC3C" w:rsidR="00376DB8" w:rsidRPr="000C27F7" w:rsidRDefault="00376DB8" w:rsidP="00376DB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7F7">
              <w:rPr>
                <w:rFonts w:asciiTheme="majorBidi" w:hAnsiTheme="majorBidi" w:cstheme="majorBidi"/>
                <w:sz w:val="20"/>
                <w:szCs w:val="20"/>
              </w:rPr>
              <w:t>1.94</w:t>
            </w:r>
            <w:r w:rsidRPr="00376DB8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0C27F7">
              <w:rPr>
                <w:rFonts w:asciiTheme="majorBidi" w:hAnsiTheme="majorBidi" w:cstheme="majorBidi"/>
                <w:sz w:val="20"/>
                <w:szCs w:val="20"/>
              </w:rPr>
              <w:t>1.65</w:t>
            </w:r>
            <w:r w:rsidRPr="00376DB8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0C27F7">
              <w:rPr>
                <w:rFonts w:asciiTheme="majorBidi" w:hAnsiTheme="majorBidi" w:cstheme="majorBidi"/>
                <w:sz w:val="20"/>
                <w:szCs w:val="20"/>
              </w:rPr>
              <w:t>3.41</w:t>
            </w:r>
            <w:r w:rsidRPr="00376DB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51" w:type="dxa"/>
            <w:vAlign w:val="center"/>
          </w:tcPr>
          <w:p w14:paraId="37B9274D" w14:textId="77777777" w:rsidR="00376DB8" w:rsidRPr="000C27F7" w:rsidRDefault="00376DB8" w:rsidP="00376DB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76DB8" w:rsidRPr="000C27F7" w14:paraId="5A3E7D23" w14:textId="77777777" w:rsidTr="00051DA6">
        <w:tc>
          <w:tcPr>
            <w:tcW w:w="4220" w:type="dxa"/>
            <w:vAlign w:val="center"/>
          </w:tcPr>
          <w:p w14:paraId="1BD93F44" w14:textId="77777777" w:rsidR="00376DB8" w:rsidRPr="000C27F7" w:rsidRDefault="00376DB8" w:rsidP="00051DA6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0C27F7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Diabetes complications</w:t>
            </w:r>
          </w:p>
        </w:tc>
        <w:tc>
          <w:tcPr>
            <w:tcW w:w="1655" w:type="dxa"/>
            <w:vAlign w:val="center"/>
          </w:tcPr>
          <w:p w14:paraId="785CC65A" w14:textId="77777777" w:rsidR="00376DB8" w:rsidRPr="00376DB8" w:rsidRDefault="00376DB8" w:rsidP="00051DA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46" w:type="dxa"/>
            <w:vAlign w:val="center"/>
          </w:tcPr>
          <w:p w14:paraId="1A3262CF" w14:textId="77777777" w:rsidR="00376DB8" w:rsidRPr="00376DB8" w:rsidRDefault="00376DB8" w:rsidP="00051DA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51" w:type="dxa"/>
            <w:vAlign w:val="center"/>
          </w:tcPr>
          <w:p w14:paraId="1A055945" w14:textId="77777777" w:rsidR="00376DB8" w:rsidRPr="000C27F7" w:rsidRDefault="00376DB8" w:rsidP="00051DA6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</w:tr>
      <w:tr w:rsidR="00376DB8" w:rsidRPr="000C27F7" w14:paraId="2887B8BC" w14:textId="77777777" w:rsidTr="00850B57">
        <w:tc>
          <w:tcPr>
            <w:tcW w:w="4220" w:type="dxa"/>
            <w:vAlign w:val="center"/>
          </w:tcPr>
          <w:p w14:paraId="2A539616" w14:textId="77777777" w:rsidR="00376DB8" w:rsidRPr="000C27F7" w:rsidRDefault="00376DB8" w:rsidP="00376DB8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C27F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   No complication</w:t>
            </w:r>
          </w:p>
        </w:tc>
        <w:tc>
          <w:tcPr>
            <w:tcW w:w="1655" w:type="dxa"/>
          </w:tcPr>
          <w:p w14:paraId="63B192D2" w14:textId="677E6CFC" w:rsidR="00376DB8" w:rsidRPr="000C27F7" w:rsidRDefault="00376DB8" w:rsidP="00376DB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7F7">
              <w:rPr>
                <w:rFonts w:asciiTheme="majorBidi" w:hAnsiTheme="majorBidi" w:cstheme="majorBidi"/>
                <w:sz w:val="20"/>
                <w:szCs w:val="20"/>
              </w:rPr>
              <w:t>2.13</w:t>
            </w:r>
            <w:r w:rsidRPr="00376DB8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0C27F7">
              <w:rPr>
                <w:rFonts w:asciiTheme="majorBidi" w:hAnsiTheme="majorBidi" w:cstheme="majorBidi"/>
                <w:sz w:val="20"/>
                <w:szCs w:val="20"/>
              </w:rPr>
              <w:t>1.28</w:t>
            </w:r>
            <w:r w:rsidRPr="00376DB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046" w:type="dxa"/>
          </w:tcPr>
          <w:p w14:paraId="2E5A7169" w14:textId="304F08A6" w:rsidR="00376DB8" w:rsidRPr="000C27F7" w:rsidRDefault="00376DB8" w:rsidP="00376DB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7F7">
              <w:rPr>
                <w:rFonts w:asciiTheme="majorBidi" w:hAnsiTheme="majorBidi" w:cstheme="majorBidi"/>
                <w:sz w:val="20"/>
                <w:szCs w:val="20"/>
              </w:rPr>
              <w:t>1.65</w:t>
            </w:r>
            <w:r w:rsidRPr="00376DB8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0C27F7">
              <w:rPr>
                <w:rFonts w:asciiTheme="majorBidi" w:hAnsiTheme="majorBidi" w:cstheme="majorBidi"/>
                <w:sz w:val="20"/>
                <w:szCs w:val="20"/>
              </w:rPr>
              <w:t>1.47</w:t>
            </w:r>
            <w:r w:rsidRPr="00376DB8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0C27F7">
              <w:rPr>
                <w:rFonts w:asciiTheme="majorBidi" w:hAnsiTheme="majorBidi" w:cstheme="majorBidi"/>
                <w:sz w:val="20"/>
                <w:szCs w:val="20"/>
              </w:rPr>
              <w:t>1.94</w:t>
            </w:r>
            <w:r w:rsidRPr="00376DB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51" w:type="dxa"/>
            <w:vAlign w:val="center"/>
          </w:tcPr>
          <w:p w14:paraId="5EBD8AEE" w14:textId="77777777" w:rsidR="00376DB8" w:rsidRPr="000C27F7" w:rsidRDefault="00376DB8" w:rsidP="00376DB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7F7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376DB8" w:rsidRPr="000C27F7" w14:paraId="16F22B51" w14:textId="77777777" w:rsidTr="00850B57">
        <w:tc>
          <w:tcPr>
            <w:tcW w:w="4220" w:type="dxa"/>
            <w:vAlign w:val="center"/>
          </w:tcPr>
          <w:p w14:paraId="79C6C9D4" w14:textId="77777777" w:rsidR="00376DB8" w:rsidRPr="000C27F7" w:rsidRDefault="00376DB8" w:rsidP="00376DB8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C27F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   One complication</w:t>
            </w:r>
          </w:p>
        </w:tc>
        <w:tc>
          <w:tcPr>
            <w:tcW w:w="1655" w:type="dxa"/>
          </w:tcPr>
          <w:p w14:paraId="5A39B96F" w14:textId="4F38C40C" w:rsidR="00376DB8" w:rsidRPr="000C27F7" w:rsidRDefault="00376DB8" w:rsidP="00376DB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7F7">
              <w:rPr>
                <w:rFonts w:asciiTheme="majorBidi" w:hAnsiTheme="majorBidi" w:cstheme="majorBidi"/>
                <w:sz w:val="20"/>
                <w:szCs w:val="20"/>
              </w:rPr>
              <w:t>2.43</w:t>
            </w:r>
            <w:r w:rsidRPr="00376DB8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0C27F7">
              <w:rPr>
                <w:rFonts w:asciiTheme="majorBidi" w:hAnsiTheme="majorBidi" w:cstheme="majorBidi"/>
                <w:sz w:val="20"/>
                <w:szCs w:val="20"/>
              </w:rPr>
              <w:t>1.12</w:t>
            </w:r>
            <w:r w:rsidRPr="00376DB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046" w:type="dxa"/>
          </w:tcPr>
          <w:p w14:paraId="738BB50F" w14:textId="72C3FA0B" w:rsidR="00376DB8" w:rsidRPr="000C27F7" w:rsidRDefault="00376DB8" w:rsidP="00376DB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7F7">
              <w:rPr>
                <w:rFonts w:asciiTheme="majorBidi" w:hAnsiTheme="majorBidi" w:cstheme="majorBidi"/>
                <w:sz w:val="20"/>
                <w:szCs w:val="20"/>
              </w:rPr>
              <w:t>1.94</w:t>
            </w:r>
            <w:r w:rsidRPr="00376DB8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0C27F7">
              <w:rPr>
                <w:rFonts w:asciiTheme="majorBidi" w:hAnsiTheme="majorBidi" w:cstheme="majorBidi"/>
                <w:sz w:val="20"/>
                <w:szCs w:val="20"/>
              </w:rPr>
              <w:t>1.65</w:t>
            </w:r>
            <w:r w:rsidRPr="00376DB8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0C27F7">
              <w:rPr>
                <w:rFonts w:asciiTheme="majorBidi" w:hAnsiTheme="majorBidi" w:cstheme="majorBidi"/>
                <w:sz w:val="20"/>
                <w:szCs w:val="20"/>
              </w:rPr>
              <w:t>2.94</w:t>
            </w:r>
            <w:r w:rsidRPr="00376DB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51" w:type="dxa"/>
            <w:vAlign w:val="center"/>
          </w:tcPr>
          <w:p w14:paraId="51ADE334" w14:textId="77777777" w:rsidR="00376DB8" w:rsidRPr="000C27F7" w:rsidRDefault="00376DB8" w:rsidP="00376DB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76DB8" w:rsidRPr="000C27F7" w14:paraId="0F0D51AB" w14:textId="77777777" w:rsidTr="00850B57">
        <w:tc>
          <w:tcPr>
            <w:tcW w:w="4220" w:type="dxa"/>
            <w:vAlign w:val="center"/>
          </w:tcPr>
          <w:p w14:paraId="63748BB4" w14:textId="77777777" w:rsidR="00376DB8" w:rsidRPr="000C27F7" w:rsidRDefault="00376DB8" w:rsidP="00376DB8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C27F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   ≥2 complications</w:t>
            </w:r>
          </w:p>
        </w:tc>
        <w:tc>
          <w:tcPr>
            <w:tcW w:w="1655" w:type="dxa"/>
          </w:tcPr>
          <w:p w14:paraId="09206AF6" w14:textId="6C681AB0" w:rsidR="00376DB8" w:rsidRPr="000C27F7" w:rsidRDefault="00376DB8" w:rsidP="00376DB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7F7">
              <w:rPr>
                <w:rFonts w:asciiTheme="majorBidi" w:hAnsiTheme="majorBidi" w:cstheme="majorBidi"/>
                <w:sz w:val="20"/>
                <w:szCs w:val="20"/>
              </w:rPr>
              <w:t>2.89</w:t>
            </w:r>
            <w:r w:rsidRPr="00376DB8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0C27F7">
              <w:rPr>
                <w:rFonts w:asciiTheme="majorBidi" w:hAnsiTheme="majorBidi" w:cstheme="majorBidi"/>
                <w:sz w:val="20"/>
                <w:szCs w:val="20"/>
              </w:rPr>
              <w:t>1.47</w:t>
            </w:r>
            <w:r w:rsidRPr="00376DB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046" w:type="dxa"/>
          </w:tcPr>
          <w:p w14:paraId="3BB4086E" w14:textId="2C94C32C" w:rsidR="00376DB8" w:rsidRPr="000C27F7" w:rsidRDefault="00376DB8" w:rsidP="00376DB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7F7">
              <w:rPr>
                <w:rFonts w:asciiTheme="majorBidi" w:hAnsiTheme="majorBidi" w:cstheme="majorBidi"/>
                <w:sz w:val="20"/>
                <w:szCs w:val="20"/>
              </w:rPr>
              <w:t>2.50</w:t>
            </w:r>
            <w:r w:rsidRPr="00376DB8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0C27F7">
              <w:rPr>
                <w:rFonts w:asciiTheme="majorBidi" w:hAnsiTheme="majorBidi" w:cstheme="majorBidi"/>
                <w:sz w:val="20"/>
                <w:szCs w:val="20"/>
              </w:rPr>
              <w:t>1.88</w:t>
            </w:r>
            <w:r w:rsidRPr="00376DB8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0C27F7">
              <w:rPr>
                <w:rFonts w:asciiTheme="majorBidi" w:hAnsiTheme="majorBidi" w:cstheme="majorBidi"/>
                <w:sz w:val="20"/>
                <w:szCs w:val="20"/>
              </w:rPr>
              <w:t>3.59</w:t>
            </w:r>
            <w:r w:rsidRPr="00376DB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51" w:type="dxa"/>
            <w:vAlign w:val="center"/>
          </w:tcPr>
          <w:p w14:paraId="04B42C1F" w14:textId="77777777" w:rsidR="00376DB8" w:rsidRPr="000C27F7" w:rsidRDefault="00376DB8" w:rsidP="00376DB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76DB8" w:rsidRPr="000C27F7" w14:paraId="14037CD1" w14:textId="77777777" w:rsidTr="00051DA6">
        <w:tc>
          <w:tcPr>
            <w:tcW w:w="4220" w:type="dxa"/>
            <w:vAlign w:val="center"/>
          </w:tcPr>
          <w:p w14:paraId="0D02CDA3" w14:textId="77777777" w:rsidR="00376DB8" w:rsidRPr="000C27F7" w:rsidRDefault="00376DB8" w:rsidP="00051DA6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C27F7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Comorbidities</w:t>
            </w:r>
          </w:p>
        </w:tc>
        <w:tc>
          <w:tcPr>
            <w:tcW w:w="1655" w:type="dxa"/>
            <w:vAlign w:val="center"/>
          </w:tcPr>
          <w:p w14:paraId="3F97A8C0" w14:textId="77777777" w:rsidR="00376DB8" w:rsidRPr="000C27F7" w:rsidRDefault="00376DB8" w:rsidP="00051DA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46" w:type="dxa"/>
            <w:vAlign w:val="center"/>
          </w:tcPr>
          <w:p w14:paraId="3831B2FB" w14:textId="77777777" w:rsidR="00376DB8" w:rsidRPr="000C27F7" w:rsidRDefault="00376DB8" w:rsidP="00051DA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51" w:type="dxa"/>
            <w:vAlign w:val="center"/>
          </w:tcPr>
          <w:p w14:paraId="65AC09DE" w14:textId="77777777" w:rsidR="00376DB8" w:rsidRPr="000C27F7" w:rsidRDefault="00376DB8" w:rsidP="00051DA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76DB8" w:rsidRPr="000C27F7" w14:paraId="5489321A" w14:textId="77777777" w:rsidTr="00CC1C4E">
        <w:tc>
          <w:tcPr>
            <w:tcW w:w="4220" w:type="dxa"/>
            <w:vAlign w:val="center"/>
          </w:tcPr>
          <w:p w14:paraId="64D8185E" w14:textId="77777777" w:rsidR="00376DB8" w:rsidRPr="000C27F7" w:rsidRDefault="00376DB8" w:rsidP="00376DB8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0C27F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   No comorbidity</w:t>
            </w:r>
          </w:p>
        </w:tc>
        <w:tc>
          <w:tcPr>
            <w:tcW w:w="1655" w:type="dxa"/>
          </w:tcPr>
          <w:p w14:paraId="512BC210" w14:textId="12C819D9" w:rsidR="00376DB8" w:rsidRPr="000C27F7" w:rsidRDefault="00376DB8" w:rsidP="00376DB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7F7">
              <w:rPr>
                <w:rFonts w:asciiTheme="majorBidi" w:hAnsiTheme="majorBidi" w:cstheme="majorBidi"/>
                <w:sz w:val="20"/>
                <w:szCs w:val="20"/>
              </w:rPr>
              <w:t>2.82</w:t>
            </w:r>
            <w:r w:rsidRPr="00376DB8">
              <w:rPr>
                <w:rFonts w:asciiTheme="majorBidi" w:hAnsiTheme="majorBidi" w:cstheme="majorBidi"/>
                <w:sz w:val="20"/>
                <w:szCs w:val="20"/>
              </w:rPr>
              <w:t xml:space="preserve"> (0)</w:t>
            </w:r>
          </w:p>
        </w:tc>
        <w:tc>
          <w:tcPr>
            <w:tcW w:w="2046" w:type="dxa"/>
          </w:tcPr>
          <w:p w14:paraId="16C0B994" w14:textId="54747E32" w:rsidR="00376DB8" w:rsidRPr="000C27F7" w:rsidRDefault="00376DB8" w:rsidP="00376DB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7F7">
              <w:rPr>
                <w:rFonts w:asciiTheme="majorBidi" w:hAnsiTheme="majorBidi" w:cstheme="majorBidi"/>
                <w:sz w:val="20"/>
                <w:szCs w:val="20"/>
              </w:rPr>
              <w:t>2.82</w:t>
            </w:r>
            <w:r w:rsidRPr="00376DB8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0C27F7">
              <w:rPr>
                <w:rFonts w:asciiTheme="majorBidi" w:hAnsiTheme="majorBidi" w:cstheme="majorBidi"/>
                <w:sz w:val="20"/>
                <w:szCs w:val="20"/>
              </w:rPr>
              <w:t>2.82</w:t>
            </w:r>
            <w:r w:rsidRPr="00376DB8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0C27F7">
              <w:rPr>
                <w:rFonts w:asciiTheme="majorBidi" w:hAnsiTheme="majorBidi" w:cstheme="majorBidi"/>
                <w:sz w:val="20"/>
                <w:szCs w:val="20"/>
              </w:rPr>
              <w:t>2.82</w:t>
            </w:r>
            <w:r w:rsidRPr="00376DB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51" w:type="dxa"/>
            <w:vAlign w:val="center"/>
          </w:tcPr>
          <w:p w14:paraId="7A9C2D77" w14:textId="620464CC" w:rsidR="00376DB8" w:rsidRPr="000C27F7" w:rsidRDefault="00376DB8" w:rsidP="00F10475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7F7">
              <w:rPr>
                <w:rFonts w:asciiTheme="majorBidi" w:hAnsiTheme="majorBidi" w:cstheme="majorBidi"/>
                <w:sz w:val="20"/>
                <w:szCs w:val="20"/>
              </w:rPr>
              <w:t>0.0</w:t>
            </w:r>
            <w:r w:rsidR="00F10475">
              <w:rPr>
                <w:rFonts w:asciiTheme="majorBidi" w:hAnsiTheme="majorBidi" w:cstheme="majorBidi"/>
                <w:sz w:val="20"/>
                <w:szCs w:val="20"/>
              </w:rPr>
              <w:t>16</w:t>
            </w:r>
            <w:r w:rsidRPr="000C27F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</w:tr>
      <w:tr w:rsidR="00376DB8" w:rsidRPr="000C27F7" w14:paraId="787A442E" w14:textId="77777777" w:rsidTr="00CC1C4E">
        <w:tc>
          <w:tcPr>
            <w:tcW w:w="4220" w:type="dxa"/>
            <w:vAlign w:val="center"/>
          </w:tcPr>
          <w:p w14:paraId="2E5403A9" w14:textId="77777777" w:rsidR="00376DB8" w:rsidRPr="000C27F7" w:rsidRDefault="00376DB8" w:rsidP="00376DB8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0C27F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   One comorbidity</w:t>
            </w:r>
          </w:p>
        </w:tc>
        <w:tc>
          <w:tcPr>
            <w:tcW w:w="1655" w:type="dxa"/>
          </w:tcPr>
          <w:p w14:paraId="681D39AB" w14:textId="47AAAD4C" w:rsidR="00376DB8" w:rsidRPr="000C27F7" w:rsidRDefault="00376DB8" w:rsidP="00376DB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7F7">
              <w:rPr>
                <w:rFonts w:asciiTheme="majorBidi" w:hAnsiTheme="majorBidi" w:cstheme="majorBidi"/>
                <w:sz w:val="20"/>
                <w:szCs w:val="20"/>
              </w:rPr>
              <w:t>2.30</w:t>
            </w:r>
            <w:r w:rsidRPr="00376DB8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0C27F7">
              <w:rPr>
                <w:rFonts w:asciiTheme="majorBidi" w:hAnsiTheme="majorBidi" w:cstheme="majorBidi"/>
                <w:sz w:val="20"/>
                <w:szCs w:val="20"/>
              </w:rPr>
              <w:t>1.52</w:t>
            </w:r>
            <w:r w:rsidRPr="00376DB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046" w:type="dxa"/>
          </w:tcPr>
          <w:p w14:paraId="443A35B4" w14:textId="63C6A1B1" w:rsidR="00376DB8" w:rsidRPr="000C27F7" w:rsidRDefault="00376DB8" w:rsidP="00376DB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7F7">
              <w:rPr>
                <w:rFonts w:asciiTheme="majorBidi" w:hAnsiTheme="majorBidi" w:cstheme="majorBidi"/>
                <w:sz w:val="20"/>
                <w:szCs w:val="20"/>
              </w:rPr>
              <w:t>1.71</w:t>
            </w:r>
            <w:r w:rsidRPr="00376DB8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0C27F7">
              <w:rPr>
                <w:rFonts w:asciiTheme="majorBidi" w:hAnsiTheme="majorBidi" w:cstheme="majorBidi"/>
                <w:sz w:val="20"/>
                <w:szCs w:val="20"/>
              </w:rPr>
              <w:t>1.47</w:t>
            </w:r>
            <w:r w:rsidRPr="00376DB8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0C27F7">
              <w:rPr>
                <w:rFonts w:asciiTheme="majorBidi" w:hAnsiTheme="majorBidi" w:cstheme="majorBidi"/>
                <w:sz w:val="20"/>
                <w:szCs w:val="20"/>
              </w:rPr>
              <w:t>2.41</w:t>
            </w:r>
            <w:r w:rsidRPr="00376DB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51" w:type="dxa"/>
            <w:vAlign w:val="center"/>
          </w:tcPr>
          <w:p w14:paraId="082B1967" w14:textId="77777777" w:rsidR="00376DB8" w:rsidRPr="000C27F7" w:rsidRDefault="00376DB8" w:rsidP="00376DB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76DB8" w:rsidRPr="000C27F7" w14:paraId="32551CD0" w14:textId="77777777" w:rsidTr="00CC1C4E">
        <w:tc>
          <w:tcPr>
            <w:tcW w:w="4220" w:type="dxa"/>
            <w:vAlign w:val="center"/>
          </w:tcPr>
          <w:p w14:paraId="059688A8" w14:textId="77777777" w:rsidR="00376DB8" w:rsidRPr="000C27F7" w:rsidRDefault="00376DB8" w:rsidP="00376DB8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0C27F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   ≥2 comorbidities</w:t>
            </w:r>
          </w:p>
        </w:tc>
        <w:tc>
          <w:tcPr>
            <w:tcW w:w="1655" w:type="dxa"/>
          </w:tcPr>
          <w:p w14:paraId="7B0556E4" w14:textId="6E2360B6" w:rsidR="00376DB8" w:rsidRPr="000C27F7" w:rsidRDefault="00376DB8" w:rsidP="00376DB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7F7">
              <w:rPr>
                <w:rFonts w:asciiTheme="majorBidi" w:hAnsiTheme="majorBidi" w:cstheme="majorBidi"/>
                <w:sz w:val="20"/>
                <w:szCs w:val="20"/>
              </w:rPr>
              <w:t>2.50</w:t>
            </w:r>
            <w:r w:rsidRPr="00376DB8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0C27F7">
              <w:rPr>
                <w:rFonts w:asciiTheme="majorBidi" w:hAnsiTheme="majorBidi" w:cstheme="majorBidi"/>
                <w:sz w:val="20"/>
                <w:szCs w:val="20"/>
              </w:rPr>
              <w:t>1.22</w:t>
            </w:r>
            <w:r w:rsidRPr="00376DB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046" w:type="dxa"/>
          </w:tcPr>
          <w:p w14:paraId="16E35C12" w14:textId="2635DE0B" w:rsidR="00376DB8" w:rsidRPr="000C27F7" w:rsidRDefault="00376DB8" w:rsidP="00376DB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7F7">
              <w:rPr>
                <w:rFonts w:asciiTheme="majorBidi" w:hAnsiTheme="majorBidi" w:cstheme="majorBidi"/>
                <w:sz w:val="20"/>
                <w:szCs w:val="20"/>
              </w:rPr>
              <w:t>1.94</w:t>
            </w:r>
            <w:r w:rsidRPr="00376DB8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0C27F7">
              <w:rPr>
                <w:rFonts w:asciiTheme="majorBidi" w:hAnsiTheme="majorBidi" w:cstheme="majorBidi"/>
                <w:sz w:val="20"/>
                <w:szCs w:val="20"/>
              </w:rPr>
              <w:t>1.65</w:t>
            </w:r>
            <w:r w:rsidRPr="00376DB8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0C27F7">
              <w:rPr>
                <w:rFonts w:asciiTheme="majorBidi" w:hAnsiTheme="majorBidi" w:cstheme="majorBidi"/>
                <w:sz w:val="20"/>
                <w:szCs w:val="20"/>
              </w:rPr>
              <w:t>3.15</w:t>
            </w:r>
            <w:r w:rsidRPr="00376DB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51" w:type="dxa"/>
            <w:vAlign w:val="center"/>
          </w:tcPr>
          <w:p w14:paraId="2B4FE01A" w14:textId="77777777" w:rsidR="00376DB8" w:rsidRPr="000C27F7" w:rsidRDefault="00376DB8" w:rsidP="00376DB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76DB8" w:rsidRPr="000C27F7" w14:paraId="7092E7AC" w14:textId="77777777" w:rsidTr="00051DA6">
        <w:trPr>
          <w:trHeight w:val="43"/>
        </w:trPr>
        <w:tc>
          <w:tcPr>
            <w:tcW w:w="4220" w:type="dxa"/>
            <w:vAlign w:val="center"/>
          </w:tcPr>
          <w:p w14:paraId="063F2977" w14:textId="77777777" w:rsidR="00376DB8" w:rsidRPr="000C27F7" w:rsidRDefault="00376DB8" w:rsidP="00051DA6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0C27F7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Antidiabetic medications</w:t>
            </w:r>
          </w:p>
        </w:tc>
        <w:tc>
          <w:tcPr>
            <w:tcW w:w="1655" w:type="dxa"/>
            <w:vAlign w:val="center"/>
          </w:tcPr>
          <w:p w14:paraId="40265BCC" w14:textId="77777777" w:rsidR="00376DB8" w:rsidRPr="000C27F7" w:rsidRDefault="00376DB8" w:rsidP="00051DA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46" w:type="dxa"/>
            <w:vAlign w:val="center"/>
          </w:tcPr>
          <w:p w14:paraId="1A9C8956" w14:textId="77777777" w:rsidR="00376DB8" w:rsidRPr="000C27F7" w:rsidRDefault="00376DB8" w:rsidP="00051DA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51" w:type="dxa"/>
            <w:vAlign w:val="center"/>
          </w:tcPr>
          <w:p w14:paraId="024D751F" w14:textId="77777777" w:rsidR="00376DB8" w:rsidRPr="000C27F7" w:rsidRDefault="00376DB8" w:rsidP="00051DA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76DB8" w:rsidRPr="000C27F7" w14:paraId="7AC97019" w14:textId="77777777" w:rsidTr="00152C85">
        <w:tc>
          <w:tcPr>
            <w:tcW w:w="4220" w:type="dxa"/>
            <w:vAlign w:val="center"/>
          </w:tcPr>
          <w:p w14:paraId="4ECEA147" w14:textId="77777777" w:rsidR="00376DB8" w:rsidRPr="000C27F7" w:rsidRDefault="00376DB8" w:rsidP="00376DB8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C27F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  Oral hypoglycemic drugs</w:t>
            </w:r>
          </w:p>
        </w:tc>
        <w:tc>
          <w:tcPr>
            <w:tcW w:w="1655" w:type="dxa"/>
          </w:tcPr>
          <w:p w14:paraId="680E1202" w14:textId="589BF432" w:rsidR="00376DB8" w:rsidRPr="000C27F7" w:rsidRDefault="00376DB8" w:rsidP="00376DB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7F7">
              <w:rPr>
                <w:rFonts w:asciiTheme="majorBidi" w:hAnsiTheme="majorBidi" w:cstheme="majorBidi"/>
                <w:sz w:val="20"/>
                <w:szCs w:val="20"/>
              </w:rPr>
              <w:t>2.30</w:t>
            </w:r>
            <w:r w:rsidRPr="00376DB8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0C27F7">
              <w:rPr>
                <w:rFonts w:asciiTheme="majorBidi" w:hAnsiTheme="majorBidi" w:cstheme="majorBidi"/>
                <w:sz w:val="20"/>
                <w:szCs w:val="20"/>
              </w:rPr>
              <w:t>1.37</w:t>
            </w:r>
            <w:r w:rsidRPr="00376DB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046" w:type="dxa"/>
          </w:tcPr>
          <w:p w14:paraId="7ED5C22C" w14:textId="3856C131" w:rsidR="00376DB8" w:rsidRPr="000C27F7" w:rsidRDefault="00376DB8" w:rsidP="00376DB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7F7">
              <w:rPr>
                <w:rFonts w:asciiTheme="majorBidi" w:hAnsiTheme="majorBidi" w:cstheme="majorBidi"/>
                <w:sz w:val="20"/>
                <w:szCs w:val="20"/>
              </w:rPr>
              <w:t>1.76</w:t>
            </w:r>
            <w:r w:rsidRPr="00376DB8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0C27F7">
              <w:rPr>
                <w:rFonts w:asciiTheme="majorBidi" w:hAnsiTheme="majorBidi" w:cstheme="majorBidi"/>
                <w:sz w:val="20"/>
                <w:szCs w:val="20"/>
              </w:rPr>
              <w:t>1.59</w:t>
            </w:r>
            <w:r w:rsidRPr="00376DB8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0C27F7">
              <w:rPr>
                <w:rFonts w:asciiTheme="majorBidi" w:hAnsiTheme="majorBidi" w:cstheme="majorBidi"/>
                <w:sz w:val="20"/>
                <w:szCs w:val="20"/>
              </w:rPr>
              <w:t>2.53</w:t>
            </w:r>
            <w:r w:rsidRPr="00376DB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51" w:type="dxa"/>
            <w:vAlign w:val="center"/>
          </w:tcPr>
          <w:p w14:paraId="6986FDF4" w14:textId="597D37CF" w:rsidR="00376DB8" w:rsidRPr="000C27F7" w:rsidRDefault="00376DB8" w:rsidP="006C634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7F7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6C634D">
              <w:rPr>
                <w:rFonts w:asciiTheme="majorBidi" w:hAnsiTheme="majorBidi" w:cstheme="majorBidi"/>
                <w:sz w:val="20"/>
                <w:szCs w:val="20"/>
              </w:rPr>
              <w:t>109</w:t>
            </w:r>
          </w:p>
        </w:tc>
      </w:tr>
      <w:tr w:rsidR="00376DB8" w:rsidRPr="000C27F7" w14:paraId="643E6822" w14:textId="77777777" w:rsidTr="00152C85">
        <w:trPr>
          <w:trHeight w:val="43"/>
        </w:trPr>
        <w:tc>
          <w:tcPr>
            <w:tcW w:w="4220" w:type="dxa"/>
            <w:vAlign w:val="center"/>
          </w:tcPr>
          <w:p w14:paraId="1CDE75F5" w14:textId="77777777" w:rsidR="00376DB8" w:rsidRPr="000C27F7" w:rsidRDefault="00376DB8" w:rsidP="00376DB8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C27F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  Insulin</w:t>
            </w:r>
          </w:p>
        </w:tc>
        <w:tc>
          <w:tcPr>
            <w:tcW w:w="1655" w:type="dxa"/>
          </w:tcPr>
          <w:p w14:paraId="1D5FE9AF" w14:textId="3633D415" w:rsidR="00376DB8" w:rsidRPr="000C27F7" w:rsidRDefault="00376DB8" w:rsidP="00376DB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7F7">
              <w:rPr>
                <w:rFonts w:asciiTheme="majorBidi" w:hAnsiTheme="majorBidi" w:cstheme="majorBidi"/>
                <w:sz w:val="20"/>
                <w:szCs w:val="20"/>
              </w:rPr>
              <w:t>2.50</w:t>
            </w:r>
            <w:r w:rsidRPr="00376DB8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0C27F7">
              <w:rPr>
                <w:rFonts w:asciiTheme="majorBidi" w:hAnsiTheme="majorBidi" w:cstheme="majorBidi"/>
                <w:sz w:val="20"/>
                <w:szCs w:val="20"/>
              </w:rPr>
              <w:t>1.36</w:t>
            </w:r>
            <w:r w:rsidRPr="00376DB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046" w:type="dxa"/>
          </w:tcPr>
          <w:p w14:paraId="0394A277" w14:textId="4BCA7D9D" w:rsidR="00376DB8" w:rsidRPr="000C27F7" w:rsidRDefault="00376DB8" w:rsidP="00376DB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7F7">
              <w:rPr>
                <w:rFonts w:asciiTheme="majorBidi" w:hAnsiTheme="majorBidi" w:cstheme="majorBidi"/>
                <w:sz w:val="20"/>
                <w:szCs w:val="20"/>
              </w:rPr>
              <w:t>1.88</w:t>
            </w:r>
            <w:r w:rsidRPr="00376DB8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0C27F7">
              <w:rPr>
                <w:rFonts w:asciiTheme="majorBidi" w:hAnsiTheme="majorBidi" w:cstheme="majorBidi"/>
                <w:sz w:val="20"/>
                <w:szCs w:val="20"/>
              </w:rPr>
              <w:t>1.53</w:t>
            </w:r>
            <w:r w:rsidRPr="00376DB8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0C27F7">
              <w:rPr>
                <w:rFonts w:asciiTheme="majorBidi" w:hAnsiTheme="majorBidi" w:cstheme="majorBidi"/>
                <w:sz w:val="20"/>
                <w:szCs w:val="20"/>
              </w:rPr>
              <w:t>3.47</w:t>
            </w:r>
            <w:r w:rsidRPr="00376DB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51" w:type="dxa"/>
            <w:vAlign w:val="center"/>
          </w:tcPr>
          <w:p w14:paraId="78295212" w14:textId="77777777" w:rsidR="00376DB8" w:rsidRPr="000C27F7" w:rsidRDefault="00376DB8" w:rsidP="00376DB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76DB8" w:rsidRPr="000C27F7" w14:paraId="501DF980" w14:textId="77777777" w:rsidTr="00152C85">
        <w:tc>
          <w:tcPr>
            <w:tcW w:w="4220" w:type="dxa"/>
            <w:vAlign w:val="center"/>
          </w:tcPr>
          <w:p w14:paraId="492DDA42" w14:textId="77777777" w:rsidR="00376DB8" w:rsidRPr="000C27F7" w:rsidRDefault="00376DB8" w:rsidP="00376DB8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C27F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   Oral hypoglycemic </w:t>
            </w:r>
            <w:proofErr w:type="gramStart"/>
            <w:r w:rsidRPr="000C27F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drugs  plus</w:t>
            </w:r>
            <w:proofErr w:type="gramEnd"/>
            <w:r w:rsidRPr="000C27F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Insulin</w:t>
            </w:r>
          </w:p>
        </w:tc>
        <w:tc>
          <w:tcPr>
            <w:tcW w:w="1655" w:type="dxa"/>
          </w:tcPr>
          <w:p w14:paraId="7F1B041E" w14:textId="212F64F2" w:rsidR="00376DB8" w:rsidRPr="000C27F7" w:rsidRDefault="00376DB8" w:rsidP="00376DB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7F7">
              <w:rPr>
                <w:rFonts w:asciiTheme="majorBidi" w:hAnsiTheme="majorBidi" w:cstheme="majorBidi"/>
                <w:sz w:val="20"/>
                <w:szCs w:val="20"/>
              </w:rPr>
              <w:t>2.65</w:t>
            </w:r>
            <w:r w:rsidRPr="00376DB8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0C27F7">
              <w:rPr>
                <w:rFonts w:asciiTheme="majorBidi" w:hAnsiTheme="majorBidi" w:cstheme="majorBidi"/>
                <w:sz w:val="20"/>
                <w:szCs w:val="20"/>
              </w:rPr>
              <w:t>1.32</w:t>
            </w:r>
            <w:r w:rsidRPr="00376DB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046" w:type="dxa"/>
          </w:tcPr>
          <w:p w14:paraId="4A79F38D" w14:textId="69F4B1D7" w:rsidR="00376DB8" w:rsidRPr="000C27F7" w:rsidRDefault="00376DB8" w:rsidP="00376DB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7F7">
              <w:rPr>
                <w:rFonts w:asciiTheme="majorBidi" w:hAnsiTheme="majorBidi" w:cstheme="majorBidi"/>
                <w:sz w:val="20"/>
                <w:szCs w:val="20"/>
              </w:rPr>
              <w:t>2.15</w:t>
            </w:r>
            <w:r w:rsidRPr="00376DB8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0C27F7">
              <w:rPr>
                <w:rFonts w:asciiTheme="majorBidi" w:hAnsiTheme="majorBidi" w:cstheme="majorBidi"/>
                <w:sz w:val="20"/>
                <w:szCs w:val="20"/>
              </w:rPr>
              <w:t>1.65</w:t>
            </w:r>
            <w:r w:rsidRPr="00376DB8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0C27F7">
              <w:rPr>
                <w:rFonts w:asciiTheme="majorBidi" w:hAnsiTheme="majorBidi" w:cstheme="majorBidi"/>
                <w:sz w:val="20"/>
                <w:szCs w:val="20"/>
              </w:rPr>
              <w:t>3.59</w:t>
            </w:r>
            <w:r w:rsidRPr="00376DB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51" w:type="dxa"/>
            <w:vAlign w:val="center"/>
          </w:tcPr>
          <w:p w14:paraId="43813D6B" w14:textId="77777777" w:rsidR="00376DB8" w:rsidRPr="000C27F7" w:rsidRDefault="00376DB8" w:rsidP="00376DB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76DB8" w:rsidRPr="000C27F7" w14:paraId="0C68F23C" w14:textId="77777777" w:rsidTr="00051DA6">
        <w:tc>
          <w:tcPr>
            <w:tcW w:w="4220" w:type="dxa"/>
            <w:vAlign w:val="center"/>
          </w:tcPr>
          <w:p w14:paraId="28F99638" w14:textId="77777777" w:rsidR="00376DB8" w:rsidRPr="000C27F7" w:rsidRDefault="00376DB8" w:rsidP="00051DA6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0C27F7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Glycemic control</w:t>
            </w:r>
          </w:p>
        </w:tc>
        <w:tc>
          <w:tcPr>
            <w:tcW w:w="1655" w:type="dxa"/>
            <w:vAlign w:val="center"/>
          </w:tcPr>
          <w:p w14:paraId="0A049958" w14:textId="77777777" w:rsidR="00376DB8" w:rsidRPr="000C27F7" w:rsidRDefault="00376DB8" w:rsidP="00051DA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46" w:type="dxa"/>
            <w:vAlign w:val="center"/>
          </w:tcPr>
          <w:p w14:paraId="6D7B84E1" w14:textId="77777777" w:rsidR="00376DB8" w:rsidRPr="000C27F7" w:rsidRDefault="00376DB8" w:rsidP="00051DA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51" w:type="dxa"/>
            <w:vAlign w:val="center"/>
          </w:tcPr>
          <w:p w14:paraId="36A5A99E" w14:textId="77777777" w:rsidR="00376DB8" w:rsidRPr="000C27F7" w:rsidRDefault="00376DB8" w:rsidP="00051DA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76DB8" w:rsidRPr="000C27F7" w14:paraId="16665DFF" w14:textId="77777777" w:rsidTr="001D2B67">
        <w:tc>
          <w:tcPr>
            <w:tcW w:w="4220" w:type="dxa"/>
            <w:vAlign w:val="center"/>
          </w:tcPr>
          <w:p w14:paraId="3121A77D" w14:textId="77777777" w:rsidR="00376DB8" w:rsidRPr="000C27F7" w:rsidRDefault="00376DB8" w:rsidP="00376DB8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C27F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  Uncontrolled</w:t>
            </w:r>
          </w:p>
        </w:tc>
        <w:tc>
          <w:tcPr>
            <w:tcW w:w="1655" w:type="dxa"/>
          </w:tcPr>
          <w:p w14:paraId="73232905" w14:textId="322138A9" w:rsidR="00376DB8" w:rsidRPr="000C27F7" w:rsidRDefault="00376DB8" w:rsidP="00376DB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7F7">
              <w:rPr>
                <w:rFonts w:asciiTheme="majorBidi" w:hAnsiTheme="majorBidi" w:cstheme="majorBidi"/>
                <w:sz w:val="20"/>
                <w:szCs w:val="20"/>
              </w:rPr>
              <w:t>2.62</w:t>
            </w:r>
            <w:r w:rsidRPr="00376DB8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0C27F7">
              <w:rPr>
                <w:rFonts w:asciiTheme="majorBidi" w:hAnsiTheme="majorBidi" w:cstheme="majorBidi"/>
                <w:sz w:val="20"/>
                <w:szCs w:val="20"/>
              </w:rPr>
              <w:t>1.47</w:t>
            </w:r>
            <w:r w:rsidRPr="00376DB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046" w:type="dxa"/>
          </w:tcPr>
          <w:p w14:paraId="26E99104" w14:textId="4C5728BF" w:rsidR="00376DB8" w:rsidRPr="000C27F7" w:rsidRDefault="00376DB8" w:rsidP="00376DB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7F7">
              <w:rPr>
                <w:rFonts w:asciiTheme="majorBidi" w:hAnsiTheme="majorBidi" w:cstheme="majorBidi"/>
                <w:sz w:val="20"/>
                <w:szCs w:val="20"/>
              </w:rPr>
              <w:t>1.94</w:t>
            </w:r>
            <w:r w:rsidRPr="00376DB8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0C27F7">
              <w:rPr>
                <w:rFonts w:asciiTheme="majorBidi" w:hAnsiTheme="majorBidi" w:cstheme="majorBidi"/>
                <w:sz w:val="20"/>
                <w:szCs w:val="20"/>
              </w:rPr>
              <w:t>1.65</w:t>
            </w:r>
            <w:r w:rsidRPr="00376DB8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0C27F7">
              <w:rPr>
                <w:rFonts w:asciiTheme="majorBidi" w:hAnsiTheme="majorBidi" w:cstheme="majorBidi"/>
                <w:sz w:val="20"/>
                <w:szCs w:val="20"/>
              </w:rPr>
              <w:t>3.41</w:t>
            </w:r>
            <w:r w:rsidRPr="00376DB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51" w:type="dxa"/>
            <w:vAlign w:val="center"/>
          </w:tcPr>
          <w:p w14:paraId="696D0504" w14:textId="77777777" w:rsidR="00376DB8" w:rsidRPr="000C27F7" w:rsidRDefault="00376DB8" w:rsidP="00376DB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7F7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376DB8" w:rsidRPr="000C27F7" w14:paraId="2B2DE759" w14:textId="77777777" w:rsidTr="001D2B67">
        <w:tc>
          <w:tcPr>
            <w:tcW w:w="4220" w:type="dxa"/>
            <w:vAlign w:val="center"/>
          </w:tcPr>
          <w:p w14:paraId="7030B68E" w14:textId="77777777" w:rsidR="00376DB8" w:rsidRPr="000C27F7" w:rsidRDefault="00376DB8" w:rsidP="00376DB8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C27F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  Controlled</w:t>
            </w:r>
          </w:p>
        </w:tc>
        <w:tc>
          <w:tcPr>
            <w:tcW w:w="1655" w:type="dxa"/>
          </w:tcPr>
          <w:p w14:paraId="17D86B43" w14:textId="4149A8CC" w:rsidR="00376DB8" w:rsidRPr="000C27F7" w:rsidRDefault="00376DB8" w:rsidP="00376DB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7F7">
              <w:rPr>
                <w:rFonts w:asciiTheme="majorBidi" w:hAnsiTheme="majorBidi" w:cstheme="majorBidi"/>
                <w:sz w:val="20"/>
                <w:szCs w:val="20"/>
              </w:rPr>
              <w:t>1.84</w:t>
            </w:r>
            <w:r w:rsidRPr="00376DB8">
              <w:rPr>
                <w:rFonts w:asciiTheme="majorBidi" w:hAnsiTheme="majorBidi" w:cstheme="majorBidi"/>
                <w:sz w:val="20"/>
                <w:szCs w:val="20"/>
              </w:rPr>
              <w:t xml:space="preserve"> (0</w:t>
            </w:r>
            <w:r w:rsidRPr="000C27F7">
              <w:rPr>
                <w:rFonts w:asciiTheme="majorBidi" w:hAnsiTheme="majorBidi" w:cstheme="majorBidi"/>
                <w:sz w:val="20"/>
                <w:szCs w:val="20"/>
              </w:rPr>
              <w:t>.75</w:t>
            </w:r>
            <w:r w:rsidRPr="00376DB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046" w:type="dxa"/>
          </w:tcPr>
          <w:p w14:paraId="64979E9D" w14:textId="64E1A38A" w:rsidR="00376DB8" w:rsidRPr="000C27F7" w:rsidRDefault="00376DB8" w:rsidP="00376DB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7F7">
              <w:rPr>
                <w:rFonts w:asciiTheme="majorBidi" w:hAnsiTheme="majorBidi" w:cstheme="majorBidi"/>
                <w:sz w:val="20"/>
                <w:szCs w:val="20"/>
              </w:rPr>
              <w:t>1.65</w:t>
            </w:r>
            <w:r w:rsidRPr="00376DB8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0C27F7">
              <w:rPr>
                <w:rFonts w:asciiTheme="majorBidi" w:hAnsiTheme="majorBidi" w:cstheme="majorBidi"/>
                <w:sz w:val="20"/>
                <w:szCs w:val="20"/>
              </w:rPr>
              <w:t>1.50</w:t>
            </w:r>
            <w:r w:rsidRPr="00376DB8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0C27F7">
              <w:rPr>
                <w:rFonts w:asciiTheme="majorBidi" w:hAnsiTheme="majorBidi" w:cstheme="majorBidi"/>
                <w:sz w:val="20"/>
                <w:szCs w:val="20"/>
              </w:rPr>
              <w:t>1.82</w:t>
            </w:r>
            <w:r w:rsidRPr="00376DB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51" w:type="dxa"/>
            <w:vAlign w:val="center"/>
          </w:tcPr>
          <w:p w14:paraId="27ACCC7F" w14:textId="77777777" w:rsidR="00376DB8" w:rsidRPr="000C27F7" w:rsidRDefault="00376DB8" w:rsidP="00376DB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76DB8" w:rsidRPr="000C27F7" w14:paraId="4EC27F72" w14:textId="77777777" w:rsidTr="00051DA6">
        <w:tc>
          <w:tcPr>
            <w:tcW w:w="4220" w:type="dxa"/>
            <w:vAlign w:val="center"/>
          </w:tcPr>
          <w:p w14:paraId="1B11188D" w14:textId="77777777" w:rsidR="00376DB8" w:rsidRPr="000C27F7" w:rsidRDefault="00376DB8" w:rsidP="00051DA6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0C27F7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Depressive symptoms (PHQ-9≥10)</w:t>
            </w:r>
          </w:p>
        </w:tc>
        <w:tc>
          <w:tcPr>
            <w:tcW w:w="1655" w:type="dxa"/>
            <w:vAlign w:val="center"/>
          </w:tcPr>
          <w:p w14:paraId="79E79D2E" w14:textId="77777777" w:rsidR="00376DB8" w:rsidRPr="000C27F7" w:rsidRDefault="00376DB8" w:rsidP="00051DA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46" w:type="dxa"/>
            <w:vAlign w:val="center"/>
          </w:tcPr>
          <w:p w14:paraId="4585E43F" w14:textId="77777777" w:rsidR="00376DB8" w:rsidRPr="000C27F7" w:rsidRDefault="00376DB8" w:rsidP="00051DA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51" w:type="dxa"/>
            <w:vAlign w:val="center"/>
          </w:tcPr>
          <w:p w14:paraId="3C922C83" w14:textId="77777777" w:rsidR="00376DB8" w:rsidRPr="000C27F7" w:rsidRDefault="00376DB8" w:rsidP="00051DA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76DB8" w:rsidRPr="000C27F7" w14:paraId="749B44D4" w14:textId="77777777" w:rsidTr="0064705B">
        <w:tc>
          <w:tcPr>
            <w:tcW w:w="4220" w:type="dxa"/>
            <w:vAlign w:val="center"/>
          </w:tcPr>
          <w:p w14:paraId="16A01ACC" w14:textId="77777777" w:rsidR="00376DB8" w:rsidRPr="000C27F7" w:rsidRDefault="00376DB8" w:rsidP="00376DB8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C27F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  Absent </w:t>
            </w:r>
          </w:p>
        </w:tc>
        <w:tc>
          <w:tcPr>
            <w:tcW w:w="1655" w:type="dxa"/>
          </w:tcPr>
          <w:p w14:paraId="1730CA8B" w14:textId="7DAEFC7D" w:rsidR="00376DB8" w:rsidRPr="000C27F7" w:rsidRDefault="00376DB8" w:rsidP="00376DB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7F7">
              <w:rPr>
                <w:rFonts w:asciiTheme="majorBidi" w:hAnsiTheme="majorBidi" w:cstheme="majorBidi"/>
                <w:sz w:val="20"/>
                <w:szCs w:val="20"/>
              </w:rPr>
              <w:t>1.98</w:t>
            </w:r>
            <w:r w:rsidRPr="00376DB8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0C27F7">
              <w:rPr>
                <w:rFonts w:asciiTheme="majorBidi" w:hAnsiTheme="majorBidi" w:cstheme="majorBidi"/>
                <w:sz w:val="20"/>
                <w:szCs w:val="20"/>
              </w:rPr>
              <w:t>1.06</w:t>
            </w:r>
            <w:r w:rsidRPr="00376DB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046" w:type="dxa"/>
          </w:tcPr>
          <w:p w14:paraId="45D70672" w14:textId="0B61E071" w:rsidR="00376DB8" w:rsidRPr="000C27F7" w:rsidRDefault="00376DB8" w:rsidP="00376DB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7F7">
              <w:rPr>
                <w:rFonts w:asciiTheme="majorBidi" w:hAnsiTheme="majorBidi" w:cstheme="majorBidi"/>
                <w:sz w:val="20"/>
                <w:szCs w:val="20"/>
              </w:rPr>
              <w:t>1.65</w:t>
            </w:r>
            <w:r w:rsidRPr="00376DB8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0C27F7">
              <w:rPr>
                <w:rFonts w:asciiTheme="majorBidi" w:hAnsiTheme="majorBidi" w:cstheme="majorBidi"/>
                <w:sz w:val="20"/>
                <w:szCs w:val="20"/>
              </w:rPr>
              <w:t>1.47</w:t>
            </w:r>
            <w:r w:rsidRPr="00376DB8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0C27F7">
              <w:rPr>
                <w:rFonts w:asciiTheme="majorBidi" w:hAnsiTheme="majorBidi" w:cstheme="majorBidi"/>
                <w:sz w:val="20"/>
                <w:szCs w:val="20"/>
              </w:rPr>
              <w:t>1.94</w:t>
            </w:r>
            <w:r w:rsidRPr="00376DB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51" w:type="dxa"/>
            <w:vAlign w:val="center"/>
          </w:tcPr>
          <w:p w14:paraId="651F15FC" w14:textId="77777777" w:rsidR="00376DB8" w:rsidRPr="000C27F7" w:rsidRDefault="00376DB8" w:rsidP="00376DB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7F7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376DB8" w:rsidRPr="000C27F7" w14:paraId="2F89E49D" w14:textId="77777777" w:rsidTr="0064705B">
        <w:tc>
          <w:tcPr>
            <w:tcW w:w="4220" w:type="dxa"/>
            <w:vAlign w:val="center"/>
          </w:tcPr>
          <w:p w14:paraId="03AC6285" w14:textId="77777777" w:rsidR="00376DB8" w:rsidRPr="000C27F7" w:rsidRDefault="00376DB8" w:rsidP="00376DB8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C27F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  Present                    </w:t>
            </w:r>
          </w:p>
        </w:tc>
        <w:tc>
          <w:tcPr>
            <w:tcW w:w="1655" w:type="dxa"/>
          </w:tcPr>
          <w:p w14:paraId="074C3235" w14:textId="2DB0E0A3" w:rsidR="00376DB8" w:rsidRPr="000C27F7" w:rsidRDefault="00376DB8" w:rsidP="00376DB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7F7">
              <w:rPr>
                <w:rFonts w:asciiTheme="majorBidi" w:hAnsiTheme="majorBidi" w:cstheme="majorBidi"/>
                <w:sz w:val="20"/>
                <w:szCs w:val="20"/>
              </w:rPr>
              <w:t>3.43</w:t>
            </w:r>
            <w:r w:rsidRPr="00376DB8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0C27F7">
              <w:rPr>
                <w:rFonts w:asciiTheme="majorBidi" w:hAnsiTheme="majorBidi" w:cstheme="majorBidi"/>
                <w:sz w:val="20"/>
                <w:szCs w:val="20"/>
              </w:rPr>
              <w:t>1.45</w:t>
            </w:r>
            <w:r w:rsidRPr="00376DB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046" w:type="dxa"/>
          </w:tcPr>
          <w:p w14:paraId="112EBCFA" w14:textId="150A79C5" w:rsidR="00376DB8" w:rsidRPr="000C27F7" w:rsidRDefault="00376DB8" w:rsidP="00376DB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7F7">
              <w:rPr>
                <w:rFonts w:asciiTheme="majorBidi" w:hAnsiTheme="majorBidi" w:cstheme="majorBidi"/>
                <w:sz w:val="20"/>
                <w:szCs w:val="20"/>
              </w:rPr>
              <w:t>3.12</w:t>
            </w:r>
            <w:r w:rsidRPr="00376DB8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0C27F7">
              <w:rPr>
                <w:rFonts w:asciiTheme="majorBidi" w:hAnsiTheme="majorBidi" w:cstheme="majorBidi"/>
                <w:sz w:val="20"/>
                <w:szCs w:val="20"/>
              </w:rPr>
              <w:t>2.18</w:t>
            </w:r>
            <w:r w:rsidRPr="00376DB8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0C27F7">
              <w:rPr>
                <w:rFonts w:asciiTheme="majorBidi" w:hAnsiTheme="majorBidi" w:cstheme="majorBidi"/>
                <w:sz w:val="20"/>
                <w:szCs w:val="20"/>
              </w:rPr>
              <w:t>4.71</w:t>
            </w:r>
            <w:r w:rsidRPr="00376DB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51" w:type="dxa"/>
            <w:vAlign w:val="center"/>
          </w:tcPr>
          <w:p w14:paraId="49146C41" w14:textId="77777777" w:rsidR="00376DB8" w:rsidRPr="000C27F7" w:rsidRDefault="00376DB8" w:rsidP="00376DB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76DB8" w:rsidRPr="000C27F7" w14:paraId="078FC0F9" w14:textId="77777777" w:rsidTr="00051DA6">
        <w:trPr>
          <w:trHeight w:val="43"/>
        </w:trPr>
        <w:tc>
          <w:tcPr>
            <w:tcW w:w="4220" w:type="dxa"/>
            <w:vAlign w:val="center"/>
          </w:tcPr>
          <w:p w14:paraId="58141D32" w14:textId="77777777" w:rsidR="00376DB8" w:rsidRPr="000C27F7" w:rsidRDefault="00376DB8" w:rsidP="00051DA6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0C27F7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Medication Adherence (</w:t>
            </w:r>
            <w:r w:rsidRPr="000C27F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MAS≥27)</w:t>
            </w:r>
          </w:p>
        </w:tc>
        <w:tc>
          <w:tcPr>
            <w:tcW w:w="1655" w:type="dxa"/>
            <w:vAlign w:val="center"/>
          </w:tcPr>
          <w:p w14:paraId="16B0EFEB" w14:textId="77777777" w:rsidR="00376DB8" w:rsidRPr="000C27F7" w:rsidRDefault="00376DB8" w:rsidP="00051DA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46" w:type="dxa"/>
            <w:vAlign w:val="center"/>
          </w:tcPr>
          <w:p w14:paraId="1CF0BB4D" w14:textId="77777777" w:rsidR="00376DB8" w:rsidRPr="000C27F7" w:rsidRDefault="00376DB8" w:rsidP="00051DA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51" w:type="dxa"/>
            <w:vAlign w:val="center"/>
          </w:tcPr>
          <w:p w14:paraId="5A4E43E6" w14:textId="77777777" w:rsidR="00376DB8" w:rsidRPr="000C27F7" w:rsidRDefault="00376DB8" w:rsidP="00051DA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76DB8" w:rsidRPr="000C27F7" w14:paraId="39B0BFE6" w14:textId="77777777" w:rsidTr="00757107">
        <w:tc>
          <w:tcPr>
            <w:tcW w:w="4220" w:type="dxa"/>
            <w:vAlign w:val="center"/>
          </w:tcPr>
          <w:p w14:paraId="30EAD1F2" w14:textId="77777777" w:rsidR="00376DB8" w:rsidRPr="000C27F7" w:rsidRDefault="00376DB8" w:rsidP="00376DB8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C27F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  Suboptimal </w:t>
            </w:r>
          </w:p>
        </w:tc>
        <w:tc>
          <w:tcPr>
            <w:tcW w:w="1655" w:type="dxa"/>
          </w:tcPr>
          <w:p w14:paraId="3B850150" w14:textId="275B046D" w:rsidR="00376DB8" w:rsidRPr="000C27F7" w:rsidRDefault="00376DB8" w:rsidP="00376DB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7F7">
              <w:rPr>
                <w:rFonts w:asciiTheme="majorBidi" w:hAnsiTheme="majorBidi" w:cstheme="majorBidi"/>
                <w:sz w:val="20"/>
                <w:szCs w:val="20"/>
              </w:rPr>
              <w:t>2.47</w:t>
            </w:r>
            <w:r w:rsidRPr="00376DB8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0C27F7">
              <w:rPr>
                <w:rFonts w:asciiTheme="majorBidi" w:hAnsiTheme="majorBidi" w:cstheme="majorBidi"/>
                <w:sz w:val="20"/>
                <w:szCs w:val="20"/>
              </w:rPr>
              <w:t>1.31</w:t>
            </w:r>
            <w:r w:rsidRPr="00376DB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046" w:type="dxa"/>
          </w:tcPr>
          <w:p w14:paraId="78903014" w14:textId="5D7AD89A" w:rsidR="00376DB8" w:rsidRPr="000C27F7" w:rsidRDefault="00376DB8" w:rsidP="00376DB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7F7">
              <w:rPr>
                <w:rFonts w:asciiTheme="majorBidi" w:hAnsiTheme="majorBidi" w:cstheme="majorBidi"/>
                <w:sz w:val="20"/>
                <w:szCs w:val="20"/>
              </w:rPr>
              <w:t>1.88</w:t>
            </w:r>
            <w:r w:rsidRPr="00376DB8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0C27F7">
              <w:rPr>
                <w:rFonts w:asciiTheme="majorBidi" w:hAnsiTheme="majorBidi" w:cstheme="majorBidi"/>
                <w:sz w:val="20"/>
                <w:szCs w:val="20"/>
              </w:rPr>
              <w:t>1.65</w:t>
            </w:r>
            <w:r w:rsidRPr="00376DB8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0C27F7">
              <w:rPr>
                <w:rFonts w:asciiTheme="majorBidi" w:hAnsiTheme="majorBidi" w:cstheme="majorBidi"/>
                <w:sz w:val="20"/>
                <w:szCs w:val="20"/>
              </w:rPr>
              <w:t>3.00</w:t>
            </w:r>
            <w:r w:rsidRPr="00376DB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51" w:type="dxa"/>
            <w:vAlign w:val="center"/>
          </w:tcPr>
          <w:p w14:paraId="4E915D2F" w14:textId="3B53FFAF" w:rsidR="00376DB8" w:rsidRPr="000C27F7" w:rsidRDefault="00376DB8" w:rsidP="006C634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7F7">
              <w:rPr>
                <w:rFonts w:asciiTheme="majorBidi" w:hAnsiTheme="majorBidi" w:cstheme="majorBidi"/>
                <w:sz w:val="20"/>
                <w:szCs w:val="20"/>
              </w:rPr>
              <w:t>0.00</w:t>
            </w:r>
            <w:r w:rsidR="006C634D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0C27F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</w:tr>
      <w:tr w:rsidR="00376DB8" w:rsidRPr="000C27F7" w14:paraId="048F8830" w14:textId="77777777" w:rsidTr="00757107">
        <w:tc>
          <w:tcPr>
            <w:tcW w:w="4220" w:type="dxa"/>
            <w:vAlign w:val="center"/>
          </w:tcPr>
          <w:p w14:paraId="4CBE9CA4" w14:textId="77777777" w:rsidR="00376DB8" w:rsidRPr="000C27F7" w:rsidRDefault="00376DB8" w:rsidP="00376DB8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C27F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  Optimal           </w:t>
            </w:r>
          </w:p>
        </w:tc>
        <w:tc>
          <w:tcPr>
            <w:tcW w:w="1655" w:type="dxa"/>
          </w:tcPr>
          <w:p w14:paraId="478C215C" w14:textId="0B576170" w:rsidR="00376DB8" w:rsidRPr="000C27F7" w:rsidRDefault="00376DB8" w:rsidP="00376DB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7F7">
              <w:rPr>
                <w:rFonts w:asciiTheme="majorBidi" w:hAnsiTheme="majorBidi" w:cstheme="majorBidi"/>
                <w:sz w:val="20"/>
                <w:szCs w:val="20"/>
              </w:rPr>
              <w:t>2.16</w:t>
            </w:r>
            <w:r w:rsidRPr="00376DB8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0C27F7">
              <w:rPr>
                <w:rFonts w:asciiTheme="majorBidi" w:hAnsiTheme="majorBidi" w:cstheme="majorBidi"/>
                <w:sz w:val="20"/>
                <w:szCs w:val="20"/>
              </w:rPr>
              <w:t>1.55</w:t>
            </w:r>
            <w:r w:rsidRPr="00376DB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046" w:type="dxa"/>
          </w:tcPr>
          <w:p w14:paraId="65E8A1D5" w14:textId="1D1BE0EF" w:rsidR="00376DB8" w:rsidRPr="000C27F7" w:rsidRDefault="00376DB8" w:rsidP="00376DB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7F7">
              <w:rPr>
                <w:rFonts w:asciiTheme="majorBidi" w:hAnsiTheme="majorBidi" w:cstheme="majorBidi"/>
                <w:sz w:val="20"/>
                <w:szCs w:val="20"/>
              </w:rPr>
              <w:t>1.59</w:t>
            </w:r>
            <w:r w:rsidRPr="00376DB8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0C27F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  <w:r w:rsidRPr="00376DB8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0C27F7">
              <w:rPr>
                <w:rFonts w:asciiTheme="majorBidi" w:hAnsiTheme="majorBidi" w:cstheme="majorBidi"/>
                <w:sz w:val="20"/>
                <w:szCs w:val="20"/>
              </w:rPr>
              <w:t>2.12</w:t>
            </w:r>
            <w:r w:rsidRPr="00376DB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51" w:type="dxa"/>
            <w:vAlign w:val="center"/>
          </w:tcPr>
          <w:p w14:paraId="2895594C" w14:textId="77777777" w:rsidR="00376DB8" w:rsidRPr="000C27F7" w:rsidRDefault="00376DB8" w:rsidP="00376DB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1CF1FCF1" w14:textId="6251CBBE" w:rsidR="000957A9" w:rsidRDefault="000957A9" w:rsidP="0063526B">
      <w:pPr>
        <w:autoSpaceDE w:val="0"/>
        <w:autoSpaceDN w:val="0"/>
        <w:adjustRightInd w:val="0"/>
        <w:spacing w:after="120"/>
        <w:ind w:left="58" w:right="58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D75592"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r w:rsidR="0063526B">
        <w:rPr>
          <w:rFonts w:asciiTheme="majorBidi" w:hAnsiTheme="majorBidi" w:cstheme="majorBidi"/>
          <w:b/>
          <w:bCs/>
          <w:sz w:val="20"/>
          <w:szCs w:val="20"/>
        </w:rPr>
        <w:t>S3</w:t>
      </w:r>
      <w:r w:rsidRPr="00D75592">
        <w:rPr>
          <w:rFonts w:asciiTheme="majorBidi" w:hAnsiTheme="majorBidi" w:cstheme="majorBidi"/>
          <w:b/>
          <w:bCs/>
          <w:sz w:val="20"/>
          <w:szCs w:val="20"/>
        </w:rPr>
        <w:t xml:space="preserve">. Association of the Arabic </w:t>
      </w:r>
      <w:r>
        <w:rPr>
          <w:rFonts w:asciiTheme="majorBidi" w:hAnsiTheme="majorBidi" w:cstheme="majorBidi"/>
          <w:b/>
          <w:bCs/>
          <w:sz w:val="20"/>
          <w:szCs w:val="20"/>
        </w:rPr>
        <w:t>DDS-17</w:t>
      </w:r>
      <w:r w:rsidRPr="00D75592">
        <w:rPr>
          <w:rFonts w:asciiTheme="majorBidi" w:hAnsiTheme="majorBidi" w:cstheme="majorBidi"/>
          <w:b/>
          <w:bCs/>
          <w:sz w:val="20"/>
          <w:szCs w:val="20"/>
        </w:rPr>
        <w:t xml:space="preserve"> with sociodemographic and clinical characteristics among Study participants (N = </w:t>
      </w:r>
      <w:r>
        <w:rPr>
          <w:rFonts w:asciiTheme="majorBidi" w:hAnsiTheme="majorBidi" w:cstheme="majorBidi"/>
          <w:b/>
          <w:bCs/>
          <w:sz w:val="20"/>
          <w:szCs w:val="20"/>
        </w:rPr>
        <w:t>224</w:t>
      </w:r>
      <w:r w:rsidRPr="00D75592">
        <w:rPr>
          <w:rFonts w:asciiTheme="majorBidi" w:hAnsiTheme="majorBidi" w:cstheme="majorBidi"/>
          <w:b/>
          <w:bCs/>
          <w:sz w:val="20"/>
          <w:szCs w:val="20"/>
        </w:rPr>
        <w:t>)</w:t>
      </w:r>
    </w:p>
    <w:p w14:paraId="71DFBD16" w14:textId="7FA1CB1D" w:rsidR="008C258F" w:rsidRDefault="0063526B" w:rsidP="0063526B">
      <w:pPr>
        <w:pStyle w:val="ListParagraph"/>
        <w:spacing w:after="0" w:line="240" w:lineRule="auto"/>
        <w:ind w:left="360"/>
        <w:jc w:val="both"/>
        <w:rPr>
          <w:rFonts w:asciiTheme="majorBidi" w:eastAsia="Times New Roman" w:hAnsiTheme="majorBidi" w:cstheme="majorBidi"/>
          <w:sz w:val="18"/>
          <w:szCs w:val="18"/>
        </w:rPr>
      </w:pPr>
      <w:r w:rsidRPr="00D75592">
        <w:rPr>
          <w:rFonts w:asciiTheme="majorBidi" w:eastAsia="Times New Roman" w:hAnsiTheme="majorBidi" w:cstheme="majorBidi"/>
          <w:sz w:val="18"/>
          <w:szCs w:val="18"/>
        </w:rPr>
        <w:t>DDS-17. Diabetes Distress Scale 17</w:t>
      </w:r>
      <w:r>
        <w:rPr>
          <w:rFonts w:asciiTheme="majorBidi" w:eastAsia="Times New Roman" w:hAnsiTheme="majorBidi" w:cstheme="majorBidi"/>
          <w:sz w:val="18"/>
          <w:szCs w:val="18"/>
        </w:rPr>
        <w:t xml:space="preserve">; </w:t>
      </w:r>
      <w:r w:rsidRPr="00D75592">
        <w:rPr>
          <w:rFonts w:asciiTheme="majorBidi" w:eastAsia="Times New Roman" w:hAnsiTheme="majorBidi" w:cstheme="majorBidi"/>
          <w:sz w:val="18"/>
          <w:szCs w:val="18"/>
        </w:rPr>
        <w:t>IQR, Interquartile range; GMAS, General Medication Adherence Scale; PHQ-9, Patient Health Questionnaire 9.</w:t>
      </w:r>
    </w:p>
    <w:p w14:paraId="7CFA1D5B" w14:textId="3C38035F" w:rsidR="00110D7A" w:rsidRDefault="00110D7A" w:rsidP="0063526B">
      <w:pPr>
        <w:pStyle w:val="ListParagraph"/>
        <w:spacing w:after="0" w:line="240" w:lineRule="auto"/>
        <w:ind w:left="360"/>
        <w:jc w:val="both"/>
        <w:rPr>
          <w:rFonts w:asciiTheme="majorBidi" w:eastAsia="Times New Roman" w:hAnsiTheme="majorBidi" w:cstheme="majorBidi"/>
          <w:sz w:val="18"/>
          <w:szCs w:val="18"/>
        </w:rPr>
      </w:pPr>
      <w:r w:rsidRPr="00110D7A">
        <w:rPr>
          <w:rFonts w:asciiTheme="majorBidi" w:eastAsia="Times New Roman" w:hAnsiTheme="majorBidi" w:cstheme="majorBidi"/>
          <w:sz w:val="18"/>
          <w:szCs w:val="18"/>
        </w:rPr>
        <w:t>The Mann-Whitney and Kruskal-Wallis tests were performed.</w:t>
      </w:r>
    </w:p>
    <w:p w14:paraId="072FCCA1" w14:textId="1FBA9DB6" w:rsidR="0063526B" w:rsidRPr="00D75592" w:rsidRDefault="0063526B" w:rsidP="0063526B">
      <w:pPr>
        <w:framePr w:hSpace="180" w:wrap="around" w:vAnchor="text" w:hAnchor="margin" w:xAlign="center" w:y="472"/>
        <w:jc w:val="both"/>
        <w:rPr>
          <w:rFonts w:asciiTheme="majorBidi" w:hAnsiTheme="majorBidi" w:cstheme="majorBidi"/>
          <w:sz w:val="18"/>
          <w:szCs w:val="18"/>
        </w:rPr>
      </w:pPr>
    </w:p>
    <w:p w14:paraId="7FEB768C" w14:textId="4FC9E207" w:rsidR="0063526B" w:rsidRPr="00D75592" w:rsidRDefault="0063526B" w:rsidP="0063526B">
      <w:pPr>
        <w:pStyle w:val="ListParagraph"/>
        <w:spacing w:after="0" w:line="240" w:lineRule="auto"/>
        <w:ind w:left="360"/>
        <w:jc w:val="both"/>
        <w:rPr>
          <w:rFonts w:ascii="Book Antiqua" w:hAnsi="Book Antiqua" w:cstheme="majorBidi"/>
          <w:b/>
          <w:bCs/>
          <w:sz w:val="20"/>
          <w:szCs w:val="20"/>
        </w:rPr>
      </w:pPr>
      <w:r w:rsidRPr="00D75592">
        <w:rPr>
          <w:rFonts w:asciiTheme="majorBidi" w:hAnsiTheme="majorBidi" w:cstheme="majorBidi"/>
          <w:sz w:val="18"/>
          <w:szCs w:val="18"/>
          <w:lang w:bidi="ar-EG"/>
        </w:rPr>
        <w:t>* p is significant at the level &lt;0.05</w:t>
      </w:r>
    </w:p>
    <w:p w14:paraId="025EAE13" w14:textId="77777777" w:rsidR="008C258F" w:rsidRPr="00CD01D7" w:rsidRDefault="008C258F" w:rsidP="0045181A">
      <w:pPr>
        <w:spacing w:after="80"/>
        <w:rPr>
          <w:rFonts w:asciiTheme="majorBidi" w:hAnsiTheme="majorBidi" w:cstheme="majorBidi"/>
          <w:sz w:val="20"/>
          <w:szCs w:val="20"/>
        </w:rPr>
      </w:pPr>
    </w:p>
    <w:p w14:paraId="31FC9334" w14:textId="77777777" w:rsidR="0045181A" w:rsidRPr="00CD01D7" w:rsidRDefault="0045181A" w:rsidP="0045181A">
      <w:pPr>
        <w:spacing w:after="80"/>
        <w:ind w:left="720"/>
        <w:rPr>
          <w:rFonts w:asciiTheme="majorBidi" w:hAnsiTheme="majorBidi" w:cstheme="majorBidi"/>
          <w:sz w:val="20"/>
          <w:szCs w:val="20"/>
        </w:rPr>
      </w:pPr>
    </w:p>
    <w:p w14:paraId="41A80403" w14:textId="77777777" w:rsidR="0045181A" w:rsidRPr="00CD01D7" w:rsidRDefault="0045181A" w:rsidP="0045181A">
      <w:pPr>
        <w:spacing w:after="80"/>
        <w:ind w:left="720"/>
        <w:jc w:val="center"/>
        <w:rPr>
          <w:rFonts w:asciiTheme="majorBidi" w:hAnsiTheme="majorBidi" w:cstheme="majorBidi"/>
          <w:sz w:val="20"/>
          <w:szCs w:val="20"/>
        </w:rPr>
      </w:pPr>
    </w:p>
    <w:sectPr w:rsidR="0045181A" w:rsidRPr="00CD01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5D91"/>
    <w:rsid w:val="000957A9"/>
    <w:rsid w:val="000A4B92"/>
    <w:rsid w:val="000C11E8"/>
    <w:rsid w:val="000C3DE4"/>
    <w:rsid w:val="00110D7A"/>
    <w:rsid w:val="001E09D9"/>
    <w:rsid w:val="00236E19"/>
    <w:rsid w:val="00247298"/>
    <w:rsid w:val="00263894"/>
    <w:rsid w:val="0028747B"/>
    <w:rsid w:val="003539A0"/>
    <w:rsid w:val="00376DB8"/>
    <w:rsid w:val="0045181A"/>
    <w:rsid w:val="005039D8"/>
    <w:rsid w:val="006123B3"/>
    <w:rsid w:val="0063526B"/>
    <w:rsid w:val="00644999"/>
    <w:rsid w:val="006C634D"/>
    <w:rsid w:val="007958C8"/>
    <w:rsid w:val="008C01DB"/>
    <w:rsid w:val="008C258F"/>
    <w:rsid w:val="009004C0"/>
    <w:rsid w:val="009B3251"/>
    <w:rsid w:val="00B85D91"/>
    <w:rsid w:val="00BD4164"/>
    <w:rsid w:val="00C1651B"/>
    <w:rsid w:val="00CD1D56"/>
    <w:rsid w:val="00DA5E64"/>
    <w:rsid w:val="00E009A8"/>
    <w:rsid w:val="00F10475"/>
    <w:rsid w:val="00FD2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C9F36F5"/>
  <w15:chartTrackingRefBased/>
  <w15:docId w15:val="{BA27DC46-0D23-43E0-8E59-921041D66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18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181A"/>
    <w:pPr>
      <w:spacing w:after="0" w:line="240" w:lineRule="auto"/>
    </w:pPr>
    <w:rPr>
      <w:rFonts w:ascii="Calibri" w:hAnsi="Calibri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C258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table" w:customStyle="1" w:styleId="TableGrid2">
    <w:name w:val="Table Grid2"/>
    <w:basedOn w:val="TableNormal"/>
    <w:next w:val="TableGrid"/>
    <w:uiPriority w:val="39"/>
    <w:rsid w:val="00376D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7</Words>
  <Characters>3083</Characters>
  <Application>Microsoft Office Word</Application>
  <DocSecurity>0</DocSecurity>
  <Lines>304</Lines>
  <Paragraphs>2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CC</Company>
  <LinksUpToDate>false</LinksUpToDate>
  <CharactersWithSpaces>3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r</dc:creator>
  <cp:keywords/>
  <dc:description/>
  <cp:lastModifiedBy>Journal</cp:lastModifiedBy>
  <cp:revision>13</cp:revision>
  <dcterms:created xsi:type="dcterms:W3CDTF">2024-11-04T20:33:00Z</dcterms:created>
  <dcterms:modified xsi:type="dcterms:W3CDTF">2026-04-11T1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aef85c791cc1e978f62c53ef5bc58f7bb268e932918f5086d7ab3f63a04206f</vt:lpwstr>
  </property>
</Properties>
</file>